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0A8C6" w14:textId="38101CE2" w:rsidR="008E4709" w:rsidRPr="00AF7620" w:rsidRDefault="000E58C4" w:rsidP="003D0B2D">
      <w:pPr>
        <w:spacing w:after="0" w:line="240" w:lineRule="auto"/>
        <w:jc w:val="both"/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b/>
          <w:sz w:val="24"/>
          <w:szCs w:val="24"/>
          <w:lang w:val="en-US"/>
        </w:rPr>
        <w:t>Additional</w:t>
      </w:r>
      <w:r w:rsidR="0047218D">
        <w:rPr>
          <w:rFonts w:ascii="Cambria" w:hAnsi="Cambria"/>
          <w:b/>
          <w:sz w:val="24"/>
          <w:szCs w:val="24"/>
          <w:lang w:val="en-US"/>
        </w:rPr>
        <w:t xml:space="preserve"> </w:t>
      </w:r>
      <w:r w:rsidR="00AC38A2" w:rsidRPr="00AC38A2">
        <w:rPr>
          <w:rFonts w:ascii="Cambria" w:hAnsi="Cambria"/>
          <w:b/>
          <w:sz w:val="24"/>
          <w:szCs w:val="24"/>
          <w:lang w:val="en-US"/>
        </w:rPr>
        <w:t xml:space="preserve">File </w:t>
      </w:r>
      <w:r w:rsidR="0089336A">
        <w:rPr>
          <w:rFonts w:ascii="Cambria" w:hAnsi="Cambria"/>
          <w:b/>
          <w:sz w:val="24"/>
          <w:szCs w:val="24"/>
          <w:lang w:val="en-US"/>
        </w:rPr>
        <w:t>1</w:t>
      </w:r>
      <w:r w:rsidR="00EE1507" w:rsidRPr="00AC38A2">
        <w:rPr>
          <w:rFonts w:ascii="Cambria" w:hAnsi="Cambria"/>
          <w:sz w:val="24"/>
          <w:szCs w:val="24"/>
          <w:lang w:val="en-US"/>
        </w:rPr>
        <w:t xml:space="preserve">. </w:t>
      </w:r>
      <w:r w:rsidR="00925E16" w:rsidRPr="00AC38A2">
        <w:rPr>
          <w:rFonts w:ascii="Cambria" w:hAnsi="Cambria"/>
          <w:sz w:val="24"/>
          <w:szCs w:val="24"/>
          <w:lang w:val="en-US"/>
        </w:rPr>
        <w:t>Biochemical</w:t>
      </w:r>
      <w:r w:rsidR="008E4709" w:rsidRPr="00AC38A2">
        <w:rPr>
          <w:rFonts w:ascii="Cambria" w:hAnsi="Cambria"/>
          <w:sz w:val="24"/>
          <w:szCs w:val="24"/>
          <w:lang w:val="en-US"/>
        </w:rPr>
        <w:t xml:space="preserve"> characteristics of</w:t>
      </w:r>
      <w:r w:rsidR="000E61EF" w:rsidRPr="00AC38A2">
        <w:rPr>
          <w:rFonts w:ascii="Cambria" w:hAnsi="Cambria"/>
          <w:sz w:val="24"/>
          <w:szCs w:val="24"/>
          <w:lang w:val="en-US"/>
        </w:rPr>
        <w:t xml:space="preserve"> </w:t>
      </w:r>
      <w:r w:rsidR="00CE3DAE">
        <w:rPr>
          <w:rFonts w:ascii="Cambria" w:hAnsi="Cambria"/>
          <w:sz w:val="24"/>
          <w:szCs w:val="24"/>
          <w:lang w:val="en-US"/>
        </w:rPr>
        <w:t>5</w:t>
      </w:r>
      <w:r w:rsidR="00AF7620" w:rsidRPr="00AC38A2">
        <w:rPr>
          <w:rFonts w:ascii="Cambria" w:hAnsi="Cambria"/>
          <w:sz w:val="24"/>
          <w:szCs w:val="24"/>
          <w:lang w:val="en-US"/>
        </w:rPr>
        <w:t xml:space="preserve">6 </w:t>
      </w:r>
      <w:r w:rsidR="00585747">
        <w:rPr>
          <w:rFonts w:ascii="Cambria" w:hAnsi="Cambria"/>
          <w:sz w:val="24"/>
          <w:szCs w:val="24"/>
          <w:lang w:val="en-US"/>
        </w:rPr>
        <w:t>individuals</w:t>
      </w:r>
      <w:r w:rsidR="00585747" w:rsidRPr="007735B3">
        <w:rPr>
          <w:rFonts w:ascii="Cambria" w:hAnsi="Cambria"/>
          <w:sz w:val="24"/>
          <w:szCs w:val="24"/>
          <w:lang w:val="en-US"/>
        </w:rPr>
        <w:t xml:space="preserve"> </w:t>
      </w:r>
      <w:r w:rsidR="00AF7620" w:rsidRPr="00AC38A2">
        <w:rPr>
          <w:rFonts w:ascii="Cambria" w:hAnsi="Cambria"/>
          <w:sz w:val="24"/>
          <w:szCs w:val="24"/>
          <w:lang w:val="en-US"/>
        </w:rPr>
        <w:t xml:space="preserve">stratified by </w:t>
      </w:r>
      <w:r w:rsidR="00395D0A" w:rsidRPr="00AC38A2">
        <w:rPr>
          <w:rFonts w:ascii="Cambria" w:hAnsi="Cambria"/>
          <w:sz w:val="24"/>
          <w:szCs w:val="24"/>
          <w:lang w:val="en-US"/>
        </w:rPr>
        <w:t xml:space="preserve">HCV </w:t>
      </w:r>
      <w:r w:rsidR="00AF7620" w:rsidRPr="00AC38A2">
        <w:rPr>
          <w:rFonts w:ascii="Cambria" w:hAnsi="Cambria"/>
          <w:sz w:val="24"/>
          <w:szCs w:val="24"/>
          <w:lang w:val="en-US"/>
        </w:rPr>
        <w:t>infection status</w:t>
      </w:r>
      <w:r w:rsidR="00216F4D" w:rsidRPr="00AC38A2">
        <w:rPr>
          <w:rFonts w:ascii="Cambria" w:hAnsi="Cambria"/>
          <w:sz w:val="24"/>
          <w:szCs w:val="24"/>
          <w:lang w:val="en-US"/>
        </w:rPr>
        <w:t xml:space="preserve"> and</w:t>
      </w:r>
      <w:r w:rsidR="00D24BE6">
        <w:rPr>
          <w:rFonts w:ascii="Cambria" w:hAnsi="Cambria"/>
          <w:sz w:val="24"/>
          <w:szCs w:val="24"/>
          <w:lang w:val="en-US"/>
        </w:rPr>
        <w:t xml:space="preserve"> </w:t>
      </w:r>
      <w:r w:rsidR="002047D2">
        <w:rPr>
          <w:rFonts w:ascii="Cambria" w:hAnsi="Cambria"/>
          <w:sz w:val="24"/>
          <w:szCs w:val="24"/>
          <w:lang w:val="en-US"/>
        </w:rPr>
        <w:t>sex</w:t>
      </w:r>
      <w:r w:rsidR="00D24BE6">
        <w:rPr>
          <w:rFonts w:ascii="Cambria" w:hAnsi="Cambria"/>
          <w:sz w:val="24"/>
          <w:szCs w:val="24"/>
          <w:lang w:val="en-US"/>
        </w:rPr>
        <w:t>.</w:t>
      </w:r>
    </w:p>
    <w:p w14:paraId="495769CE" w14:textId="77777777" w:rsidR="00EE586E" w:rsidRPr="00AF60BD" w:rsidRDefault="00EE586E" w:rsidP="00FD2D6E">
      <w:pPr>
        <w:spacing w:after="0" w:line="240" w:lineRule="auto"/>
        <w:rPr>
          <w:rFonts w:ascii="Cambria" w:hAnsi="Cambria"/>
          <w:sz w:val="24"/>
          <w:szCs w:val="24"/>
          <w:highlight w:val="yellow"/>
          <w:lang w:val="en-US"/>
        </w:rPr>
      </w:pP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2329"/>
        <w:gridCol w:w="1638"/>
        <w:gridCol w:w="1637"/>
        <w:gridCol w:w="685"/>
        <w:gridCol w:w="1736"/>
        <w:gridCol w:w="1736"/>
        <w:gridCol w:w="652"/>
        <w:gridCol w:w="1736"/>
        <w:gridCol w:w="1736"/>
        <w:gridCol w:w="685"/>
      </w:tblGrid>
      <w:tr w:rsidR="00687185" w:rsidRPr="00C31140" w14:paraId="5CEAA13F" w14:textId="77777777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37FBA6A6" w14:textId="77777777" w:rsidR="00687185" w:rsidRPr="00465886" w:rsidRDefault="00687185" w:rsidP="001742AB">
            <w:pPr>
              <w:spacing w:after="0" w:line="240" w:lineRule="auto"/>
              <w:rPr>
                <w:rFonts w:ascii="Cambria" w:hAnsi="Cambria"/>
                <w:bCs/>
                <w:sz w:val="18"/>
                <w:szCs w:val="32"/>
                <w:lang w:val="en-US"/>
              </w:rPr>
            </w:pPr>
          </w:p>
        </w:tc>
        <w:tc>
          <w:tcPr>
            <w:tcW w:w="3960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FBB29B" w14:textId="628E2979" w:rsidR="00687185" w:rsidRPr="00465886" w:rsidRDefault="00687185" w:rsidP="001742AB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32"/>
              </w:rPr>
            </w:pPr>
            <w:proofErr w:type="spellStart"/>
            <w:r w:rsidRPr="00465886">
              <w:rPr>
                <w:rFonts w:ascii="Cambria" w:hAnsi="Cambria"/>
                <w:b/>
                <w:sz w:val="18"/>
                <w:szCs w:val="32"/>
              </w:rPr>
              <w:t>All</w:t>
            </w:r>
            <w:proofErr w:type="spellEnd"/>
          </w:p>
        </w:tc>
        <w:tc>
          <w:tcPr>
            <w:tcW w:w="4124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1FF8D" w14:textId="73C13ADA" w:rsidR="00687185" w:rsidRPr="00465886" w:rsidRDefault="00687185" w:rsidP="001742AB">
            <w:pPr>
              <w:spacing w:after="0" w:line="240" w:lineRule="auto"/>
              <w:jc w:val="center"/>
              <w:rPr>
                <w:rFonts w:ascii="Cambria" w:hAnsi="Cambria"/>
                <w:b/>
                <w:i/>
                <w:sz w:val="18"/>
                <w:szCs w:val="32"/>
              </w:rPr>
            </w:pPr>
            <w:r w:rsidRPr="00465886">
              <w:rPr>
                <w:rFonts w:ascii="Cambria" w:hAnsi="Cambria"/>
                <w:b/>
                <w:sz w:val="18"/>
                <w:szCs w:val="32"/>
              </w:rPr>
              <w:t>Male</w:t>
            </w:r>
          </w:p>
        </w:tc>
        <w:tc>
          <w:tcPr>
            <w:tcW w:w="4157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5C31AE" w14:textId="609639C8" w:rsidR="00687185" w:rsidRPr="00465886" w:rsidRDefault="00687185" w:rsidP="001742AB">
            <w:pPr>
              <w:spacing w:after="0" w:line="240" w:lineRule="auto"/>
              <w:jc w:val="center"/>
              <w:rPr>
                <w:rFonts w:ascii="Cambria" w:hAnsi="Cambria"/>
                <w:b/>
                <w:i/>
                <w:sz w:val="18"/>
                <w:szCs w:val="32"/>
              </w:rPr>
            </w:pPr>
            <w:proofErr w:type="spellStart"/>
            <w:r w:rsidRPr="00465886">
              <w:rPr>
                <w:rFonts w:ascii="Cambria" w:hAnsi="Cambria"/>
                <w:b/>
                <w:sz w:val="18"/>
                <w:szCs w:val="32"/>
              </w:rPr>
              <w:t>Female</w:t>
            </w:r>
            <w:proofErr w:type="spellEnd"/>
          </w:p>
        </w:tc>
      </w:tr>
      <w:tr w:rsidR="00687185" w:rsidRPr="00C31140" w14:paraId="5C6B3593" w14:textId="103BB4F6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1D3659C2" w14:textId="77777777" w:rsidR="00687185" w:rsidRPr="00465886" w:rsidRDefault="00687185" w:rsidP="00687185">
            <w:pPr>
              <w:spacing w:after="0" w:line="240" w:lineRule="auto"/>
              <w:rPr>
                <w:rFonts w:ascii="Cambria" w:hAnsi="Cambria"/>
                <w:bCs/>
                <w:sz w:val="18"/>
                <w:szCs w:val="32"/>
                <w:lang w:val="en-US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E16E8" w14:textId="1DDF7F85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</w:rPr>
            </w:pPr>
            <w:r w:rsidRPr="00465886">
              <w:rPr>
                <w:rFonts w:ascii="Cambria" w:hAnsi="Cambria"/>
                <w:sz w:val="18"/>
                <w:szCs w:val="32"/>
              </w:rPr>
              <w:t>SC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163B8" w14:textId="222BC9F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C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D1DF93" w14:textId="51D122DE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</w:rPr>
            </w:pPr>
            <w:r w:rsidRPr="00465886">
              <w:rPr>
                <w:rFonts w:ascii="Cambria" w:hAnsi="Cambria"/>
                <w:i/>
                <w:sz w:val="18"/>
                <w:szCs w:val="32"/>
              </w:rPr>
              <w:t>p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8F845C" w14:textId="10FFD66D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</w:rPr>
            </w:pPr>
            <w:r w:rsidRPr="00465886">
              <w:rPr>
                <w:rFonts w:ascii="Cambria" w:hAnsi="Cambria"/>
                <w:sz w:val="18"/>
                <w:szCs w:val="32"/>
              </w:rPr>
              <w:t>SC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BDFAB" w14:textId="381AE16D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</w:rPr>
            </w:pPr>
            <w:r w:rsidRPr="00465886">
              <w:rPr>
                <w:rFonts w:ascii="Cambria" w:hAnsi="Cambria"/>
                <w:sz w:val="18"/>
                <w:szCs w:val="32"/>
              </w:rPr>
              <w:t>C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13D0E" w14:textId="67A7B858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i/>
                <w:sz w:val="18"/>
                <w:szCs w:val="32"/>
              </w:rPr>
            </w:pPr>
            <w:r w:rsidRPr="00465886">
              <w:rPr>
                <w:rFonts w:ascii="Cambria" w:hAnsi="Cambria"/>
                <w:i/>
                <w:sz w:val="18"/>
                <w:szCs w:val="32"/>
              </w:rPr>
              <w:t>p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D5776B" w14:textId="78C715EE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</w:rPr>
            </w:pPr>
            <w:r w:rsidRPr="00465886">
              <w:rPr>
                <w:rFonts w:ascii="Cambria" w:hAnsi="Cambria"/>
                <w:sz w:val="18"/>
                <w:szCs w:val="32"/>
              </w:rPr>
              <w:t>SC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3A443" w14:textId="7EA0E4E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</w:rPr>
            </w:pPr>
            <w:r w:rsidRPr="00465886">
              <w:rPr>
                <w:rFonts w:ascii="Cambria" w:hAnsi="Cambria"/>
                <w:sz w:val="18"/>
                <w:szCs w:val="32"/>
              </w:rPr>
              <w:t>C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5D9A06D3" w14:textId="1027B4AE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i/>
                <w:sz w:val="18"/>
                <w:szCs w:val="32"/>
              </w:rPr>
            </w:pPr>
            <w:r w:rsidRPr="00465886">
              <w:rPr>
                <w:rFonts w:ascii="Cambria" w:hAnsi="Cambria"/>
                <w:i/>
                <w:sz w:val="18"/>
                <w:szCs w:val="32"/>
              </w:rPr>
              <w:t>p</w:t>
            </w:r>
          </w:p>
        </w:tc>
      </w:tr>
      <w:tr w:rsidR="00687185" w:rsidRPr="00C31140" w14:paraId="6407465C" w14:textId="7904B519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30AF6D4B" w14:textId="0AD9B278" w:rsidR="00687185" w:rsidRPr="00465886" w:rsidRDefault="00687185" w:rsidP="00687185">
            <w:pPr>
              <w:spacing w:after="0" w:line="240" w:lineRule="auto"/>
              <w:rPr>
                <w:rFonts w:ascii="Cambria" w:hAnsi="Cambria"/>
                <w:bCs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bCs/>
                <w:sz w:val="18"/>
                <w:szCs w:val="32"/>
                <w:lang w:val="en-US"/>
              </w:rPr>
              <w:t xml:space="preserve">No. 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6D3892E2" w14:textId="5E70AABF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</w:rPr>
            </w:pPr>
            <w:r w:rsidRPr="00465886">
              <w:rPr>
                <w:sz w:val="18"/>
                <w:szCs w:val="32"/>
              </w:rPr>
              <w:t>32 (57.1%)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5BAE5B55" w14:textId="160440DA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sz w:val="18"/>
                <w:szCs w:val="32"/>
              </w:rPr>
              <w:t>24 (42.9%)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5A1240A" w14:textId="7777777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US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BD78F60" w14:textId="2B7AEB49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16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52FD95BE" w14:textId="4B263C7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</w:rPr>
            </w:pPr>
            <w:r w:rsidRPr="00465886">
              <w:rPr>
                <w:rFonts w:ascii="Cambria" w:hAnsi="Cambria"/>
                <w:sz w:val="18"/>
                <w:szCs w:val="32"/>
              </w:rPr>
              <w:t>11</w:t>
            </w:r>
          </w:p>
        </w:tc>
        <w:tc>
          <w:tcPr>
            <w:tcW w:w="6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88CEAB" w14:textId="7777777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F33466" w14:textId="2CB003A6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</w:rPr>
            </w:pPr>
            <w:r w:rsidRPr="00465886">
              <w:rPr>
                <w:rFonts w:ascii="Cambria" w:hAnsi="Cambria"/>
                <w:sz w:val="18"/>
                <w:szCs w:val="32"/>
              </w:rPr>
              <w:t>16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27D31149" w14:textId="1E0418EE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</w:rPr>
            </w:pPr>
            <w:r w:rsidRPr="00465886">
              <w:rPr>
                <w:rFonts w:ascii="Cambria" w:hAnsi="Cambria"/>
                <w:sz w:val="18"/>
                <w:szCs w:val="32"/>
              </w:rPr>
              <w:t>13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44A4883A" w14:textId="7777777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</w:rPr>
            </w:pPr>
          </w:p>
        </w:tc>
      </w:tr>
      <w:tr w:rsidR="00687185" w:rsidRPr="00C31140" w14:paraId="2D1A3FCB" w14:textId="770AF48E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644BBDE7" w14:textId="42F7E688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Leukocytes (</w:t>
            </w:r>
            <w:r w:rsidR="004876D6" w:rsidRPr="00787E77">
              <w:rPr>
                <w:rFonts w:ascii="Cambria" w:hAnsi="Cambria"/>
                <w:sz w:val="18"/>
                <w:szCs w:val="32"/>
                <w:lang w:val="en-US"/>
              </w:rPr>
              <w:t>10</w:t>
            </w:r>
            <w:r w:rsidR="004876D6" w:rsidRPr="00787E77">
              <w:rPr>
                <w:rFonts w:ascii="Cambria" w:hAnsi="Cambria"/>
                <w:sz w:val="18"/>
                <w:szCs w:val="32"/>
                <w:vertAlign w:val="superscript"/>
                <w:lang w:val="en-US"/>
              </w:rPr>
              <w:t>9</w:t>
            </w:r>
            <w:r w:rsidR="004876D6" w:rsidRPr="00787E77">
              <w:rPr>
                <w:rFonts w:ascii="Cambria" w:hAnsi="Cambria"/>
                <w:sz w:val="18"/>
                <w:szCs w:val="32"/>
                <w:lang w:val="en-US"/>
              </w:rPr>
              <w:t>/L</w:t>
            </w: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)</w:t>
            </w:r>
          </w:p>
        </w:tc>
        <w:tc>
          <w:tcPr>
            <w:tcW w:w="1638" w:type="dxa"/>
          </w:tcPr>
          <w:p w14:paraId="48C137D6" w14:textId="62A554E0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5.5 (4.8–7.8)</w:t>
            </w:r>
          </w:p>
        </w:tc>
        <w:tc>
          <w:tcPr>
            <w:tcW w:w="1637" w:type="dxa"/>
          </w:tcPr>
          <w:p w14:paraId="5E8F1EAE" w14:textId="4F15850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5.9 (5.3–6.9)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6F0393DE" w14:textId="0C3C5625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</w:rPr>
              <w:t>0.489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4FF57A98" w14:textId="31F0694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6.8 (5.7–9.3)</w:t>
            </w:r>
          </w:p>
        </w:tc>
        <w:tc>
          <w:tcPr>
            <w:tcW w:w="1736" w:type="dxa"/>
            <w:vAlign w:val="center"/>
          </w:tcPr>
          <w:p w14:paraId="29CC0093" w14:textId="42D90C98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5.6 (5.3–5.9)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3F306D9C" w14:textId="7E320B0B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062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7A2851C8" w14:textId="566D6E6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4.8 (4.5–5.9)</w:t>
            </w:r>
          </w:p>
        </w:tc>
        <w:tc>
          <w:tcPr>
            <w:tcW w:w="1736" w:type="dxa"/>
            <w:vAlign w:val="center"/>
          </w:tcPr>
          <w:p w14:paraId="40F5021F" w14:textId="0F72E776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6.7 (5.6–7.6)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7A54E378" w14:textId="32BF54A4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b/>
                <w:sz w:val="18"/>
                <w:szCs w:val="32"/>
                <w:lang w:val="en-GB"/>
              </w:rPr>
              <w:t>0.015</w:t>
            </w:r>
          </w:p>
        </w:tc>
      </w:tr>
      <w:tr w:rsidR="00687185" w:rsidRPr="00C31140" w14:paraId="66E0163F" w14:textId="25A76469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2A2DE8AB" w14:textId="1A75CF61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Erythrocytes (</w:t>
            </w:r>
            <w:r w:rsidR="004876D6" w:rsidRPr="00787E77">
              <w:rPr>
                <w:rFonts w:ascii="Cambria" w:hAnsi="Cambria"/>
                <w:sz w:val="18"/>
                <w:szCs w:val="32"/>
                <w:lang w:val="en-US"/>
              </w:rPr>
              <w:t>10</w:t>
            </w:r>
            <w:r w:rsidR="004876D6" w:rsidRPr="00787E77">
              <w:rPr>
                <w:rFonts w:ascii="Cambria" w:hAnsi="Cambria"/>
                <w:sz w:val="18"/>
                <w:szCs w:val="32"/>
                <w:vertAlign w:val="superscript"/>
                <w:lang w:val="en-US"/>
              </w:rPr>
              <w:t>9</w:t>
            </w:r>
            <w:r w:rsidR="004876D6" w:rsidRPr="00787E77">
              <w:rPr>
                <w:rFonts w:ascii="Cambria" w:hAnsi="Cambria"/>
                <w:sz w:val="18"/>
                <w:szCs w:val="32"/>
                <w:lang w:val="en-US"/>
              </w:rPr>
              <w:t>/L</w:t>
            </w: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)</w:t>
            </w:r>
          </w:p>
        </w:tc>
        <w:tc>
          <w:tcPr>
            <w:tcW w:w="1638" w:type="dxa"/>
          </w:tcPr>
          <w:p w14:paraId="3E43AF01" w14:textId="0ECC157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–</w:t>
            </w:r>
          </w:p>
        </w:tc>
        <w:tc>
          <w:tcPr>
            <w:tcW w:w="1637" w:type="dxa"/>
          </w:tcPr>
          <w:p w14:paraId="0B6F0E2C" w14:textId="3720083B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5.0 (4.50–5.4)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536F5BAF" w14:textId="01C19280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48BB435F" w14:textId="774CABFF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vAlign w:val="center"/>
          </w:tcPr>
          <w:p w14:paraId="1198D618" w14:textId="6C6FB0AD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5.2 (5.1–5.9)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05D7979F" w14:textId="60DEA5B9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7690005B" w14:textId="3FE9C28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vAlign w:val="center"/>
          </w:tcPr>
          <w:p w14:paraId="69FECD8A" w14:textId="1B51091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4.5 (4.3–4.8)</w:t>
            </w:r>
          </w:p>
        </w:tc>
        <w:tc>
          <w:tcPr>
            <w:tcW w:w="685" w:type="dxa"/>
            <w:vAlign w:val="center"/>
          </w:tcPr>
          <w:p w14:paraId="21C3E6B0" w14:textId="4A391938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</w:tr>
      <w:tr w:rsidR="00687185" w:rsidRPr="00C31140" w14:paraId="3EE885CB" w14:textId="7375BFE8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43B6070C" w14:textId="23556456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napToGrid w:val="0"/>
                <w:sz w:val="18"/>
                <w:szCs w:val="32"/>
                <w:lang w:val="en-US"/>
              </w:rPr>
            </w:pPr>
            <w:r w:rsidRPr="00787E77">
              <w:rPr>
                <w:rFonts w:ascii="Cambria" w:hAnsi="Cambria"/>
                <w:sz w:val="18"/>
                <w:szCs w:val="32"/>
                <w:lang w:val="en-US"/>
              </w:rPr>
              <w:t>Platelets (</w:t>
            </w:r>
            <w:r w:rsidR="00787E77" w:rsidRPr="00787E77">
              <w:rPr>
                <w:rFonts w:ascii="Cambria" w:hAnsi="Cambria"/>
                <w:sz w:val="18"/>
                <w:szCs w:val="32"/>
                <w:lang w:val="en-US"/>
              </w:rPr>
              <w:t>10</w:t>
            </w:r>
            <w:r w:rsidR="00787E77" w:rsidRPr="00787E77">
              <w:rPr>
                <w:rFonts w:ascii="Cambria" w:hAnsi="Cambria"/>
                <w:sz w:val="18"/>
                <w:szCs w:val="32"/>
                <w:vertAlign w:val="superscript"/>
                <w:lang w:val="en-US"/>
              </w:rPr>
              <w:t>9</w:t>
            </w:r>
            <w:r w:rsidR="00787E77" w:rsidRPr="00787E77">
              <w:rPr>
                <w:rFonts w:ascii="Cambria" w:hAnsi="Cambria"/>
                <w:sz w:val="18"/>
                <w:szCs w:val="32"/>
                <w:lang w:val="en-US"/>
              </w:rPr>
              <w:t>/L</w:t>
            </w:r>
            <w:r w:rsidRPr="00787E77">
              <w:rPr>
                <w:rFonts w:ascii="Cambria" w:hAnsi="Cambria"/>
                <w:sz w:val="18"/>
                <w:szCs w:val="32"/>
                <w:lang w:val="en-US"/>
              </w:rPr>
              <w:t>)</w:t>
            </w:r>
          </w:p>
        </w:tc>
        <w:tc>
          <w:tcPr>
            <w:tcW w:w="1638" w:type="dxa"/>
          </w:tcPr>
          <w:p w14:paraId="1CA11617" w14:textId="725AD45B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sz w:val="18"/>
                <w:szCs w:val="32"/>
              </w:rPr>
              <w:t>205.0 (163.0–232.0)</w:t>
            </w:r>
          </w:p>
        </w:tc>
        <w:tc>
          <w:tcPr>
            <w:tcW w:w="1637" w:type="dxa"/>
          </w:tcPr>
          <w:p w14:paraId="362150AE" w14:textId="0C7E6FF2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247.0 (215.0–267.5)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627ED106" w14:textId="7A1DEFCB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b/>
                <w:sz w:val="18"/>
                <w:szCs w:val="32"/>
              </w:rPr>
              <w:t>0.006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539F7140" w14:textId="721D20C3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207.0 (167.5–233.0)</w:t>
            </w:r>
          </w:p>
        </w:tc>
        <w:tc>
          <w:tcPr>
            <w:tcW w:w="1736" w:type="dxa"/>
            <w:vAlign w:val="center"/>
          </w:tcPr>
          <w:p w14:paraId="2EA196AE" w14:textId="27CB6FDA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219.0 (199.0–253.8)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4F4A9721" w14:textId="5888867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341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4E7099D0" w14:textId="3AE0708D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187.5 (166.0–225.8)</w:t>
            </w:r>
          </w:p>
        </w:tc>
        <w:tc>
          <w:tcPr>
            <w:tcW w:w="1736" w:type="dxa"/>
            <w:vAlign w:val="center"/>
          </w:tcPr>
          <w:p w14:paraId="3ACC36E1" w14:textId="3731181A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258.0 (241.0–277.5)</w:t>
            </w:r>
          </w:p>
        </w:tc>
        <w:tc>
          <w:tcPr>
            <w:tcW w:w="685" w:type="dxa"/>
            <w:vAlign w:val="center"/>
          </w:tcPr>
          <w:p w14:paraId="07501C8C" w14:textId="39B71B3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b/>
                <w:sz w:val="18"/>
                <w:szCs w:val="32"/>
                <w:lang w:val="en-GB"/>
              </w:rPr>
              <w:t>0.010</w:t>
            </w:r>
          </w:p>
        </w:tc>
      </w:tr>
      <w:tr w:rsidR="00687185" w:rsidRPr="00C31140" w14:paraId="2E229931" w14:textId="2763E4AD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3C2FBFA8" w14:textId="6B5EA064" w:rsidR="00687185" w:rsidRPr="00465886" w:rsidRDefault="004876D6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>
              <w:rPr>
                <w:rFonts w:ascii="Cambria" w:hAnsi="Cambria"/>
                <w:sz w:val="18"/>
                <w:szCs w:val="32"/>
                <w:lang w:val="en-US"/>
              </w:rPr>
              <w:t>Hematocrit</w:t>
            </w:r>
          </w:p>
        </w:tc>
        <w:tc>
          <w:tcPr>
            <w:tcW w:w="1638" w:type="dxa"/>
          </w:tcPr>
          <w:p w14:paraId="0ED85BDD" w14:textId="67977774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</w:rPr>
            </w:pPr>
            <w:r w:rsidRPr="00465886">
              <w:rPr>
                <w:sz w:val="18"/>
                <w:szCs w:val="32"/>
              </w:rPr>
              <w:t>–</w:t>
            </w:r>
          </w:p>
        </w:tc>
        <w:tc>
          <w:tcPr>
            <w:tcW w:w="1637" w:type="dxa"/>
          </w:tcPr>
          <w:p w14:paraId="06F1F4E6" w14:textId="3B1AB53B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42.7 (38.1–46.4)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6070D335" w14:textId="698540E6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0EDAF66A" w14:textId="3625BA82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vAlign w:val="center"/>
          </w:tcPr>
          <w:p w14:paraId="0EB64929" w14:textId="7D2DC100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46.4 (44.2–47.6)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1385A586" w14:textId="089A8DE6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012BEF0B" w14:textId="7B94B8E2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vAlign w:val="center"/>
          </w:tcPr>
          <w:p w14:paraId="1ABCE9FA" w14:textId="53E132A2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41.0 (37.5–42.7)</w:t>
            </w:r>
          </w:p>
        </w:tc>
        <w:tc>
          <w:tcPr>
            <w:tcW w:w="685" w:type="dxa"/>
            <w:vAlign w:val="center"/>
          </w:tcPr>
          <w:p w14:paraId="3E489511" w14:textId="2E4BE39E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</w:tr>
      <w:tr w:rsidR="00687185" w:rsidRPr="00C31140" w14:paraId="7F8DF357" w14:textId="018B8D50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66897BC6" w14:textId="0FE477B6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Hemoglobin (</w:t>
            </w:r>
            <w:r w:rsidR="00787E77" w:rsidRPr="00465886">
              <w:rPr>
                <w:rFonts w:ascii="Cambria" w:hAnsi="Cambria"/>
                <w:sz w:val="18"/>
                <w:szCs w:val="32"/>
                <w:lang w:val="en-US"/>
              </w:rPr>
              <w:t>g/dL</w:t>
            </w: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)</w:t>
            </w:r>
          </w:p>
        </w:tc>
        <w:tc>
          <w:tcPr>
            <w:tcW w:w="1638" w:type="dxa"/>
          </w:tcPr>
          <w:p w14:paraId="435E487A" w14:textId="65B415F6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13.8 (12.9–14.7)</w:t>
            </w:r>
          </w:p>
        </w:tc>
        <w:tc>
          <w:tcPr>
            <w:tcW w:w="1637" w:type="dxa"/>
          </w:tcPr>
          <w:p w14:paraId="1DF12919" w14:textId="536AA986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14.3 (12.8–15.6)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7CDCE931" w14:textId="3817959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</w:rPr>
              <w:t>0.286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4A1335CB" w14:textId="63638B1E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14.8 (14.5–15.3)</w:t>
            </w:r>
          </w:p>
        </w:tc>
        <w:tc>
          <w:tcPr>
            <w:tcW w:w="1736" w:type="dxa"/>
            <w:vAlign w:val="center"/>
          </w:tcPr>
          <w:p w14:paraId="5712FFA5" w14:textId="68A22ED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15.6 (15.2–16.1)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6E007E7A" w14:textId="2C4252CC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072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5E0390C6" w14:textId="092BBD0E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12.9 (12.5–13.4)</w:t>
            </w:r>
          </w:p>
        </w:tc>
        <w:tc>
          <w:tcPr>
            <w:tcW w:w="1736" w:type="dxa"/>
            <w:vAlign w:val="center"/>
          </w:tcPr>
          <w:p w14:paraId="3EFEC496" w14:textId="4C9F58FF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13.5 (12.7–14.3)</w:t>
            </w:r>
          </w:p>
        </w:tc>
        <w:tc>
          <w:tcPr>
            <w:tcW w:w="685" w:type="dxa"/>
            <w:vAlign w:val="center"/>
          </w:tcPr>
          <w:p w14:paraId="61B8EB43" w14:textId="384C8C36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134</w:t>
            </w:r>
          </w:p>
        </w:tc>
      </w:tr>
      <w:tr w:rsidR="00687185" w:rsidRPr="00C31140" w14:paraId="30968CA0" w14:textId="0E2641D6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130841D1" w14:textId="5DF19BF8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Albumin (</w:t>
            </w:r>
            <w:r w:rsidR="00787E77" w:rsidRPr="00787E77">
              <w:rPr>
                <w:rFonts w:ascii="Cambria" w:hAnsi="Cambria"/>
                <w:sz w:val="18"/>
                <w:szCs w:val="32"/>
                <w:lang w:val="en-US"/>
              </w:rPr>
              <w:t>g/dL</w:t>
            </w: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)</w:t>
            </w:r>
          </w:p>
        </w:tc>
        <w:tc>
          <w:tcPr>
            <w:tcW w:w="1638" w:type="dxa"/>
          </w:tcPr>
          <w:p w14:paraId="3ED1A4A6" w14:textId="5BCE1A64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4.3 (4.2–4.5)</w:t>
            </w:r>
          </w:p>
        </w:tc>
        <w:tc>
          <w:tcPr>
            <w:tcW w:w="1637" w:type="dxa"/>
          </w:tcPr>
          <w:p w14:paraId="05669D78" w14:textId="318F5D38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–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6F99D9DD" w14:textId="7BD29A1E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076C8378" w14:textId="41EB0133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4.4 (4.3–4.6)</w:t>
            </w:r>
          </w:p>
        </w:tc>
        <w:tc>
          <w:tcPr>
            <w:tcW w:w="1736" w:type="dxa"/>
            <w:vAlign w:val="center"/>
          </w:tcPr>
          <w:p w14:paraId="3354625D" w14:textId="3F5C7CEF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54276400" w14:textId="076F3654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68FC45B1" w14:textId="2400F799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4.3 (4.1–4.3)</w:t>
            </w:r>
          </w:p>
        </w:tc>
        <w:tc>
          <w:tcPr>
            <w:tcW w:w="1736" w:type="dxa"/>
            <w:vAlign w:val="center"/>
          </w:tcPr>
          <w:p w14:paraId="0017200D" w14:textId="101D1964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685" w:type="dxa"/>
            <w:vAlign w:val="center"/>
          </w:tcPr>
          <w:p w14:paraId="6CB85B2C" w14:textId="1FE1E3B9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</w:tr>
      <w:tr w:rsidR="00687185" w:rsidRPr="00C31140" w14:paraId="6EDE63DA" w14:textId="60A573B5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27A4A899" w14:textId="02614B4B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Homocysteine (µmol/L)</w:t>
            </w:r>
          </w:p>
        </w:tc>
        <w:tc>
          <w:tcPr>
            <w:tcW w:w="1638" w:type="dxa"/>
          </w:tcPr>
          <w:p w14:paraId="72E4B56B" w14:textId="3C2EB1D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12.0 (10.7–15.6)</w:t>
            </w:r>
          </w:p>
        </w:tc>
        <w:tc>
          <w:tcPr>
            <w:tcW w:w="1637" w:type="dxa"/>
          </w:tcPr>
          <w:p w14:paraId="1DFC4874" w14:textId="3924F6B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–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7037EA03" w14:textId="596F700D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5CC09CAF" w14:textId="7C47F96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12.5 (11.2–14.7)</w:t>
            </w:r>
          </w:p>
        </w:tc>
        <w:tc>
          <w:tcPr>
            <w:tcW w:w="1736" w:type="dxa"/>
            <w:vAlign w:val="center"/>
          </w:tcPr>
          <w:p w14:paraId="09045D7D" w14:textId="3FBDCEFE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1B0BC010" w14:textId="5083DC4D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6447D238" w14:textId="06342F6B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10.9 (10.0–20.2)</w:t>
            </w:r>
          </w:p>
        </w:tc>
        <w:tc>
          <w:tcPr>
            <w:tcW w:w="1736" w:type="dxa"/>
            <w:vAlign w:val="center"/>
          </w:tcPr>
          <w:p w14:paraId="0773F1D5" w14:textId="535B41F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685" w:type="dxa"/>
            <w:vAlign w:val="center"/>
          </w:tcPr>
          <w:p w14:paraId="4654D19A" w14:textId="25ECBE6D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</w:tr>
      <w:tr w:rsidR="00687185" w:rsidRPr="00C31140" w14:paraId="6E409101" w14:textId="3EF9DB89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64A99BA7" w14:textId="0E65A559" w:rsidR="00687185" w:rsidRPr="00465886" w:rsidRDefault="00687185" w:rsidP="00A21659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Alkaline phosphatase (</w:t>
            </w:r>
            <w:r w:rsidR="00A21659">
              <w:rPr>
                <w:rFonts w:ascii="Cambria" w:hAnsi="Cambria"/>
                <w:sz w:val="18"/>
                <w:szCs w:val="32"/>
                <w:lang w:val="en-US"/>
              </w:rPr>
              <w:t>U/L</w:t>
            </w: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)</w:t>
            </w:r>
          </w:p>
        </w:tc>
        <w:tc>
          <w:tcPr>
            <w:tcW w:w="1638" w:type="dxa"/>
          </w:tcPr>
          <w:p w14:paraId="59C54071" w14:textId="4FEDF462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73.5 (58.8–82.5)</w:t>
            </w:r>
          </w:p>
        </w:tc>
        <w:tc>
          <w:tcPr>
            <w:tcW w:w="1637" w:type="dxa"/>
          </w:tcPr>
          <w:p w14:paraId="710DA0D3" w14:textId="02295DEB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–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66F218C9" w14:textId="232A860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3BE14F3C" w14:textId="2C197033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72.5 (57.5–81.3)</w:t>
            </w:r>
          </w:p>
        </w:tc>
        <w:tc>
          <w:tcPr>
            <w:tcW w:w="1736" w:type="dxa"/>
            <w:vAlign w:val="center"/>
          </w:tcPr>
          <w:p w14:paraId="51542201" w14:textId="68272433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5A79AD0E" w14:textId="6DA7611E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4DA9870A" w14:textId="2CD3F563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73.5 (61.3–85.5)</w:t>
            </w:r>
          </w:p>
        </w:tc>
        <w:tc>
          <w:tcPr>
            <w:tcW w:w="1736" w:type="dxa"/>
            <w:vAlign w:val="center"/>
          </w:tcPr>
          <w:p w14:paraId="5C1F9E7B" w14:textId="354EF21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685" w:type="dxa"/>
            <w:vAlign w:val="center"/>
          </w:tcPr>
          <w:p w14:paraId="1267E167" w14:textId="065217FE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</w:tr>
      <w:tr w:rsidR="00687185" w:rsidRPr="00C31140" w14:paraId="31DDA6FD" w14:textId="363EDC99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0BD2D4A1" w14:textId="27669F34" w:rsidR="00687185" w:rsidRPr="00465886" w:rsidRDefault="00687185" w:rsidP="00787E77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Total Bilirubin (</w:t>
            </w:r>
            <w:r w:rsidR="00787E77" w:rsidRPr="00465886">
              <w:rPr>
                <w:rFonts w:ascii="Cambria" w:hAnsi="Cambria"/>
                <w:sz w:val="18"/>
                <w:szCs w:val="32"/>
                <w:lang w:val="en-US"/>
              </w:rPr>
              <w:t>mg/dL</w:t>
            </w: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)</w:t>
            </w:r>
          </w:p>
        </w:tc>
        <w:tc>
          <w:tcPr>
            <w:tcW w:w="1638" w:type="dxa"/>
          </w:tcPr>
          <w:p w14:paraId="3233D57E" w14:textId="0894D563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0.5 (0.4–0.7)</w:t>
            </w:r>
          </w:p>
        </w:tc>
        <w:tc>
          <w:tcPr>
            <w:tcW w:w="1637" w:type="dxa"/>
          </w:tcPr>
          <w:p w14:paraId="4C872ADB" w14:textId="3732407B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0.4 (0.3–0.7)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55213A2B" w14:textId="3163A1B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266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442FD26A" w14:textId="70ADC310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5 (0.4–0.7)</w:t>
            </w:r>
          </w:p>
        </w:tc>
        <w:tc>
          <w:tcPr>
            <w:tcW w:w="1736" w:type="dxa"/>
            <w:vAlign w:val="center"/>
          </w:tcPr>
          <w:p w14:paraId="356052C2" w14:textId="07E88B49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5 (0.4–0.7)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1CD9C616" w14:textId="4945B25C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441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79A814BB" w14:textId="08F0E6FA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5 (0.3–0.6)</w:t>
            </w:r>
          </w:p>
        </w:tc>
        <w:tc>
          <w:tcPr>
            <w:tcW w:w="1736" w:type="dxa"/>
            <w:vAlign w:val="center"/>
          </w:tcPr>
          <w:p w14:paraId="27EC44C2" w14:textId="53AAE312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4 (0.3–0.6)</w:t>
            </w:r>
          </w:p>
        </w:tc>
        <w:tc>
          <w:tcPr>
            <w:tcW w:w="685" w:type="dxa"/>
            <w:vAlign w:val="center"/>
          </w:tcPr>
          <w:p w14:paraId="24A1AB8E" w14:textId="1AB27DA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629</w:t>
            </w:r>
          </w:p>
        </w:tc>
      </w:tr>
      <w:tr w:rsidR="00687185" w:rsidRPr="00C31140" w14:paraId="207CB28C" w14:textId="7939376A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50B03414" w14:textId="0C52BEB1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Glucose (mg/dL)</w:t>
            </w:r>
          </w:p>
        </w:tc>
        <w:tc>
          <w:tcPr>
            <w:tcW w:w="1638" w:type="dxa"/>
          </w:tcPr>
          <w:p w14:paraId="12CABD2F" w14:textId="12714FA9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88.0 (80.8–99.5)</w:t>
            </w:r>
          </w:p>
        </w:tc>
        <w:tc>
          <w:tcPr>
            <w:tcW w:w="1637" w:type="dxa"/>
          </w:tcPr>
          <w:p w14:paraId="3C5B0E30" w14:textId="4A382E76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91.0 (80.0–93.5)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7284910A" w14:textId="563EC829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891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510B5FF7" w14:textId="76C1591C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88.0 (84.8–95.3)</w:t>
            </w:r>
          </w:p>
        </w:tc>
        <w:tc>
          <w:tcPr>
            <w:tcW w:w="1736" w:type="dxa"/>
            <w:vAlign w:val="center"/>
          </w:tcPr>
          <w:p w14:paraId="109CD809" w14:textId="0E0CE3DD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91.5 (88.8–92.8)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7926786D" w14:textId="11D85402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853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3C6D5555" w14:textId="6990F57C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89.0 (70.8–107.3)</w:t>
            </w:r>
          </w:p>
        </w:tc>
        <w:tc>
          <w:tcPr>
            <w:tcW w:w="1736" w:type="dxa"/>
            <w:vAlign w:val="center"/>
          </w:tcPr>
          <w:p w14:paraId="2727F224" w14:textId="0871B62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88.0 (79.0–95.0)</w:t>
            </w:r>
          </w:p>
        </w:tc>
        <w:tc>
          <w:tcPr>
            <w:tcW w:w="685" w:type="dxa"/>
            <w:vAlign w:val="center"/>
          </w:tcPr>
          <w:p w14:paraId="230FE821" w14:textId="5E61B015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895</w:t>
            </w:r>
          </w:p>
        </w:tc>
      </w:tr>
      <w:tr w:rsidR="00687185" w:rsidRPr="00C31140" w14:paraId="1244E8F4" w14:textId="3448EEF7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6ADA6046" w14:textId="50E33C5B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TC (mg/dL)</w:t>
            </w:r>
          </w:p>
        </w:tc>
        <w:tc>
          <w:tcPr>
            <w:tcW w:w="1638" w:type="dxa"/>
          </w:tcPr>
          <w:p w14:paraId="56AC5F34" w14:textId="2E9FC388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192.0 (174.0–207.0)</w:t>
            </w:r>
          </w:p>
        </w:tc>
        <w:tc>
          <w:tcPr>
            <w:tcW w:w="1637" w:type="dxa"/>
          </w:tcPr>
          <w:p w14:paraId="7A9BC98A" w14:textId="0DD80A92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208.0 (189.0–224.5)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09F01339" w14:textId="4191A3F6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085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35EF5AC6" w14:textId="62BD0EDD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194.0 (174.0–200.0)</w:t>
            </w:r>
          </w:p>
        </w:tc>
        <w:tc>
          <w:tcPr>
            <w:tcW w:w="1736" w:type="dxa"/>
            <w:vAlign w:val="center"/>
          </w:tcPr>
          <w:p w14:paraId="01D4DA25" w14:textId="32281FE4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205.5 (188.0–220.5)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5A5524A3" w14:textId="331B8960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157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3A7A3406" w14:textId="53E6DA65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190.0 (176.8–207.5)</w:t>
            </w:r>
          </w:p>
        </w:tc>
        <w:tc>
          <w:tcPr>
            <w:tcW w:w="1736" w:type="dxa"/>
            <w:vAlign w:val="center"/>
          </w:tcPr>
          <w:p w14:paraId="701CD044" w14:textId="5953DDED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210.0 (194.0–226.0)</w:t>
            </w:r>
          </w:p>
        </w:tc>
        <w:tc>
          <w:tcPr>
            <w:tcW w:w="685" w:type="dxa"/>
            <w:vAlign w:val="center"/>
          </w:tcPr>
          <w:p w14:paraId="6D043D50" w14:textId="6189589A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228</w:t>
            </w:r>
          </w:p>
        </w:tc>
      </w:tr>
      <w:tr w:rsidR="00687185" w:rsidRPr="00C31140" w14:paraId="1FB80346" w14:textId="56B1201F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0F2FCF23" w14:textId="31907445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HDL (mg/dL)</w:t>
            </w:r>
          </w:p>
        </w:tc>
        <w:tc>
          <w:tcPr>
            <w:tcW w:w="1638" w:type="dxa"/>
          </w:tcPr>
          <w:p w14:paraId="382A1F7F" w14:textId="6F3DD8F9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55.0 (46.5–64.5)</w:t>
            </w:r>
          </w:p>
        </w:tc>
        <w:tc>
          <w:tcPr>
            <w:tcW w:w="1637" w:type="dxa"/>
          </w:tcPr>
          <w:p w14:paraId="326FF821" w14:textId="6C037F20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67.0 (51.5–80.0)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52516490" w14:textId="0B4BF0C2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052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04087DA9" w14:textId="5A1E2A80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46.0 (39.0–54.0)</w:t>
            </w:r>
          </w:p>
        </w:tc>
        <w:tc>
          <w:tcPr>
            <w:tcW w:w="1736" w:type="dxa"/>
            <w:vAlign w:val="center"/>
          </w:tcPr>
          <w:p w14:paraId="5E35DA27" w14:textId="14731C9C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56.5 (46.8–63.3)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2939E417" w14:textId="4271E7A4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191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54C96E25" w14:textId="0F6B7A2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60.5 (54.3–70.0)</w:t>
            </w:r>
          </w:p>
        </w:tc>
        <w:tc>
          <w:tcPr>
            <w:tcW w:w="1736" w:type="dxa"/>
            <w:vAlign w:val="center"/>
          </w:tcPr>
          <w:p w14:paraId="5C25817B" w14:textId="6DA9080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77.0 (67.0–84.0)</w:t>
            </w:r>
          </w:p>
        </w:tc>
        <w:tc>
          <w:tcPr>
            <w:tcW w:w="685" w:type="dxa"/>
            <w:vAlign w:val="center"/>
          </w:tcPr>
          <w:p w14:paraId="642A1B0D" w14:textId="767B72CA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055</w:t>
            </w:r>
          </w:p>
        </w:tc>
      </w:tr>
      <w:tr w:rsidR="00687185" w:rsidRPr="00C31140" w14:paraId="592FF6BA" w14:textId="3E5CC11A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7162479A" w14:textId="1B700243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LDL (mg/dL)</w:t>
            </w:r>
          </w:p>
        </w:tc>
        <w:tc>
          <w:tcPr>
            <w:tcW w:w="1638" w:type="dxa"/>
          </w:tcPr>
          <w:p w14:paraId="6261E178" w14:textId="184EBB7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107.0 (89.5–115.5)</w:t>
            </w:r>
          </w:p>
        </w:tc>
        <w:tc>
          <w:tcPr>
            <w:tcW w:w="1637" w:type="dxa"/>
          </w:tcPr>
          <w:p w14:paraId="5ED5C40F" w14:textId="34C9407E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–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69B7EBEA" w14:textId="7B5FF486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6C52620F" w14:textId="178BD004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107.0 (102.0–122.0)</w:t>
            </w:r>
          </w:p>
        </w:tc>
        <w:tc>
          <w:tcPr>
            <w:tcW w:w="1736" w:type="dxa"/>
            <w:vAlign w:val="center"/>
          </w:tcPr>
          <w:p w14:paraId="17FF4C95" w14:textId="4294280F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0FA8F706" w14:textId="26D04829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2F88D169" w14:textId="2CF0097E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108.5 (89.3–114.5)</w:t>
            </w:r>
          </w:p>
        </w:tc>
        <w:tc>
          <w:tcPr>
            <w:tcW w:w="1736" w:type="dxa"/>
            <w:vAlign w:val="center"/>
          </w:tcPr>
          <w:p w14:paraId="646165E4" w14:textId="4A00D8AC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685" w:type="dxa"/>
            <w:vAlign w:val="center"/>
          </w:tcPr>
          <w:p w14:paraId="0768D432" w14:textId="259A437C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</w:tr>
      <w:tr w:rsidR="00687185" w:rsidRPr="00C31140" w14:paraId="68E10311" w14:textId="5BA13C28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20191025" w14:textId="14884FBF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LDL/HDL</w:t>
            </w:r>
          </w:p>
        </w:tc>
        <w:tc>
          <w:tcPr>
            <w:tcW w:w="1638" w:type="dxa"/>
          </w:tcPr>
          <w:p w14:paraId="7C8D155C" w14:textId="196B7034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1.9 (1.5–2.3)</w:t>
            </w:r>
          </w:p>
        </w:tc>
        <w:tc>
          <w:tcPr>
            <w:tcW w:w="1637" w:type="dxa"/>
          </w:tcPr>
          <w:p w14:paraId="341F1BAA" w14:textId="727C9E86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–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37E173E0" w14:textId="2B34C5C5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089554FC" w14:textId="4FE24E44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2.2 (2.1–2.4)</w:t>
            </w:r>
          </w:p>
        </w:tc>
        <w:tc>
          <w:tcPr>
            <w:tcW w:w="1736" w:type="dxa"/>
            <w:vAlign w:val="center"/>
          </w:tcPr>
          <w:p w14:paraId="315958C4" w14:textId="2E619755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49E7FF23" w14:textId="1F6D0E9C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63EA0FA0" w14:textId="60196942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1.7 (1.5–2.0)</w:t>
            </w:r>
          </w:p>
        </w:tc>
        <w:tc>
          <w:tcPr>
            <w:tcW w:w="1736" w:type="dxa"/>
            <w:vAlign w:val="center"/>
          </w:tcPr>
          <w:p w14:paraId="0BA7F298" w14:textId="17DA649E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685" w:type="dxa"/>
            <w:vAlign w:val="center"/>
          </w:tcPr>
          <w:p w14:paraId="538DBAFF" w14:textId="2A1BA8D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</w:tr>
      <w:tr w:rsidR="00687185" w:rsidRPr="00C31140" w14:paraId="5AB31A35" w14:textId="7F4BBB20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1B3FA0D5" w14:textId="03587F65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TC/HDL</w:t>
            </w:r>
          </w:p>
        </w:tc>
        <w:tc>
          <w:tcPr>
            <w:tcW w:w="1638" w:type="dxa"/>
          </w:tcPr>
          <w:p w14:paraId="7309D64E" w14:textId="56341C53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3.3 (3.0–3.8)</w:t>
            </w:r>
          </w:p>
        </w:tc>
        <w:tc>
          <w:tcPr>
            <w:tcW w:w="1637" w:type="dxa"/>
          </w:tcPr>
          <w:p w14:paraId="2DF15975" w14:textId="21FD0C1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3.1 (2.6–3.8)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7BBBB0CC" w14:textId="2293F19B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407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5ADF8DAD" w14:textId="5F2724CD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3.7 (3.4–4.1)</w:t>
            </w:r>
          </w:p>
        </w:tc>
        <w:tc>
          <w:tcPr>
            <w:tcW w:w="1736" w:type="dxa"/>
            <w:vAlign w:val="center"/>
          </w:tcPr>
          <w:p w14:paraId="181C45A6" w14:textId="5B0FA859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3.8 (3.3–4.3)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32414AA5" w14:textId="35D6359D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999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4D4AFD37" w14:textId="6433CCB6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3.1 (2.9–3.4)</w:t>
            </w:r>
          </w:p>
        </w:tc>
        <w:tc>
          <w:tcPr>
            <w:tcW w:w="1736" w:type="dxa"/>
            <w:vAlign w:val="center"/>
          </w:tcPr>
          <w:p w14:paraId="6F0F626D" w14:textId="186B0945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2.7 (2.6–3.1)</w:t>
            </w:r>
          </w:p>
        </w:tc>
        <w:tc>
          <w:tcPr>
            <w:tcW w:w="685" w:type="dxa"/>
            <w:vAlign w:val="center"/>
          </w:tcPr>
          <w:p w14:paraId="1756A972" w14:textId="5DBE2F95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239</w:t>
            </w:r>
          </w:p>
        </w:tc>
      </w:tr>
      <w:tr w:rsidR="00687185" w:rsidRPr="00C31140" w14:paraId="6A9BC834" w14:textId="72AF46C3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459061C7" w14:textId="25F98259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TG (mg/dL)</w:t>
            </w:r>
          </w:p>
        </w:tc>
        <w:tc>
          <w:tcPr>
            <w:tcW w:w="1638" w:type="dxa"/>
          </w:tcPr>
          <w:p w14:paraId="4F03DF2A" w14:textId="40C2B7F4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91.0 (72.0–127.5)</w:t>
            </w:r>
          </w:p>
        </w:tc>
        <w:tc>
          <w:tcPr>
            <w:tcW w:w="1637" w:type="dxa"/>
          </w:tcPr>
          <w:p w14:paraId="1E5F6E1A" w14:textId="293DBFB6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87.0 (71.0–132.0)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7A251A87" w14:textId="20A89563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860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12CDAF1D" w14:textId="6A7A8AA0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87.0 (69.0–127.5)</w:t>
            </w:r>
          </w:p>
        </w:tc>
        <w:tc>
          <w:tcPr>
            <w:tcW w:w="1736" w:type="dxa"/>
            <w:vAlign w:val="center"/>
          </w:tcPr>
          <w:p w14:paraId="55F6E51C" w14:textId="40231DF6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132.0 (95.3–156.5)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670493CE" w14:textId="75D391B0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415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77C3AE4B" w14:textId="0DD95E55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97.5 (77.3–129.3)</w:t>
            </w:r>
          </w:p>
        </w:tc>
        <w:tc>
          <w:tcPr>
            <w:tcW w:w="1736" w:type="dxa"/>
            <w:vAlign w:val="center"/>
          </w:tcPr>
          <w:p w14:paraId="7A94CC04" w14:textId="3AD2D4B9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74.0 (67.0–89.0)</w:t>
            </w:r>
          </w:p>
        </w:tc>
        <w:tc>
          <w:tcPr>
            <w:tcW w:w="685" w:type="dxa"/>
            <w:vAlign w:val="center"/>
          </w:tcPr>
          <w:p w14:paraId="493AAA90" w14:textId="255D9A86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077</w:t>
            </w:r>
          </w:p>
        </w:tc>
      </w:tr>
      <w:tr w:rsidR="00687185" w:rsidRPr="00C31140" w14:paraId="029064E8" w14:textId="6AAE3CBD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7BA735FD" w14:textId="7DC0B5B8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TG/HDL</w:t>
            </w:r>
          </w:p>
        </w:tc>
        <w:tc>
          <w:tcPr>
            <w:tcW w:w="1638" w:type="dxa"/>
          </w:tcPr>
          <w:p w14:paraId="58CF3274" w14:textId="73F99ACB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1.5 (1.3–2.2)</w:t>
            </w:r>
          </w:p>
        </w:tc>
        <w:tc>
          <w:tcPr>
            <w:tcW w:w="1637" w:type="dxa"/>
          </w:tcPr>
          <w:p w14:paraId="48BC44F2" w14:textId="63DA39D3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1.4 (0.9–2.4)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12F3E19B" w14:textId="7E77B4C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491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75EC38CC" w14:textId="7C77974A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1.5 (1.5–1.6)</w:t>
            </w:r>
          </w:p>
        </w:tc>
        <w:tc>
          <w:tcPr>
            <w:tcW w:w="1736" w:type="dxa"/>
            <w:vAlign w:val="center"/>
          </w:tcPr>
          <w:p w14:paraId="192DCB0C" w14:textId="4A3D436D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2.3 (1.7–3.3)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6AFAB90A" w14:textId="5088FBFB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254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024BD8EF" w14:textId="35A7372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1.6 (1.2–2.2)</w:t>
            </w:r>
          </w:p>
        </w:tc>
        <w:tc>
          <w:tcPr>
            <w:tcW w:w="1736" w:type="dxa"/>
            <w:vAlign w:val="center"/>
          </w:tcPr>
          <w:p w14:paraId="3D740B70" w14:textId="03B3664C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1.0 (0.8–1.4)</w:t>
            </w:r>
          </w:p>
        </w:tc>
        <w:tc>
          <w:tcPr>
            <w:tcW w:w="685" w:type="dxa"/>
            <w:vAlign w:val="center"/>
          </w:tcPr>
          <w:p w14:paraId="395D041D" w14:textId="405C8E6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b/>
                <w:sz w:val="18"/>
                <w:szCs w:val="32"/>
                <w:lang w:val="en-GB"/>
              </w:rPr>
              <w:t>0.030</w:t>
            </w:r>
          </w:p>
        </w:tc>
      </w:tr>
      <w:tr w:rsidR="00687185" w:rsidRPr="00C31140" w14:paraId="2FEA2EF2" w14:textId="4073A420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4C018400" w14:textId="4E727F91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AIP</w:t>
            </w:r>
          </w:p>
        </w:tc>
        <w:tc>
          <w:tcPr>
            <w:tcW w:w="1638" w:type="dxa"/>
          </w:tcPr>
          <w:p w14:paraId="7131D567" w14:textId="268AF034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0.2 (0.1–0.3)</w:t>
            </w:r>
          </w:p>
        </w:tc>
        <w:tc>
          <w:tcPr>
            <w:tcW w:w="1637" w:type="dxa"/>
          </w:tcPr>
          <w:p w14:paraId="1C7A091B" w14:textId="1EC21E18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0.2 (0.0–0.4)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1901BE13" w14:textId="515F30E0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491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4317ACB7" w14:textId="3122A43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2 (0.2–0.2)</w:t>
            </w:r>
          </w:p>
        </w:tc>
        <w:tc>
          <w:tcPr>
            <w:tcW w:w="1736" w:type="dxa"/>
            <w:vAlign w:val="center"/>
          </w:tcPr>
          <w:p w14:paraId="235738CA" w14:textId="4B9B645A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4 (0.2–0.5)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33151199" w14:textId="3237AD84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254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7E49BD25" w14:textId="2F999C7C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2 (0.1–0.4)</w:t>
            </w:r>
          </w:p>
        </w:tc>
        <w:tc>
          <w:tcPr>
            <w:tcW w:w="1736" w:type="dxa"/>
            <w:vAlign w:val="center"/>
          </w:tcPr>
          <w:p w14:paraId="799A4754" w14:textId="70E3D35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1 (0.0–0.4)</w:t>
            </w:r>
          </w:p>
        </w:tc>
        <w:tc>
          <w:tcPr>
            <w:tcW w:w="685" w:type="dxa"/>
            <w:vAlign w:val="center"/>
          </w:tcPr>
          <w:p w14:paraId="2F6C466E" w14:textId="44D73624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b/>
                <w:sz w:val="18"/>
                <w:szCs w:val="32"/>
                <w:lang w:val="en-GB"/>
              </w:rPr>
              <w:t>0.030</w:t>
            </w:r>
          </w:p>
        </w:tc>
      </w:tr>
      <w:tr w:rsidR="00687185" w:rsidRPr="00C31140" w14:paraId="60537928" w14:textId="67D6A587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6B7A49E6" w14:textId="38A98E40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LCI/10</w:t>
            </w:r>
            <w:r w:rsidRPr="00465886">
              <w:rPr>
                <w:rFonts w:ascii="Cambria" w:hAnsi="Cambria"/>
                <w:sz w:val="18"/>
                <w:szCs w:val="32"/>
                <w:vertAlign w:val="superscript"/>
                <w:lang w:val="en-US"/>
              </w:rPr>
              <w:t>3</w:t>
            </w:r>
          </w:p>
        </w:tc>
        <w:tc>
          <w:tcPr>
            <w:tcW w:w="1638" w:type="dxa"/>
          </w:tcPr>
          <w:p w14:paraId="4D71E0A9" w14:textId="6472A7B4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30.8 (25.2–35.0)</w:t>
            </w:r>
          </w:p>
        </w:tc>
        <w:tc>
          <w:tcPr>
            <w:tcW w:w="1637" w:type="dxa"/>
          </w:tcPr>
          <w:p w14:paraId="1B670EE1" w14:textId="34365592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–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6EB707AE" w14:textId="4BE2E182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21881E33" w14:textId="72E5A34F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30.8 (26.0–32.2)</w:t>
            </w:r>
          </w:p>
        </w:tc>
        <w:tc>
          <w:tcPr>
            <w:tcW w:w="1736" w:type="dxa"/>
            <w:vAlign w:val="center"/>
          </w:tcPr>
          <w:p w14:paraId="49DC7205" w14:textId="0C551214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1A81F5AA" w14:textId="1D0878EC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7DFB3F59" w14:textId="4A50D82C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31.3 (25.2–48.0)</w:t>
            </w:r>
          </w:p>
        </w:tc>
        <w:tc>
          <w:tcPr>
            <w:tcW w:w="1736" w:type="dxa"/>
            <w:vAlign w:val="center"/>
          </w:tcPr>
          <w:p w14:paraId="16E61CCE" w14:textId="1562727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685" w:type="dxa"/>
            <w:vAlign w:val="center"/>
          </w:tcPr>
          <w:p w14:paraId="30991565" w14:textId="2A23ECC2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</w:tr>
      <w:tr w:rsidR="00687185" w:rsidRPr="00C31140" w14:paraId="269B3736" w14:textId="7BD68600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2162AEAC" w14:textId="0137D44A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Urea (mg/dL)</w:t>
            </w:r>
          </w:p>
        </w:tc>
        <w:tc>
          <w:tcPr>
            <w:tcW w:w="1638" w:type="dxa"/>
          </w:tcPr>
          <w:p w14:paraId="61D3C9A9" w14:textId="01BEA61D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–</w:t>
            </w:r>
          </w:p>
        </w:tc>
        <w:tc>
          <w:tcPr>
            <w:tcW w:w="1637" w:type="dxa"/>
          </w:tcPr>
          <w:p w14:paraId="6BFC96AA" w14:textId="219E9D45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33.0 (29.0–38.0)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0A56AD66" w14:textId="59F213CA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44D43385" w14:textId="7EAE9352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vAlign w:val="center"/>
          </w:tcPr>
          <w:p w14:paraId="40B88DF2" w14:textId="2E24C4CB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38.0 (33.8–41.0)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32584545" w14:textId="6913B2A6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1BC950F5" w14:textId="06BA40E5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vAlign w:val="center"/>
          </w:tcPr>
          <w:p w14:paraId="36B3C969" w14:textId="6D96193E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32.0 (26.0–34.0)</w:t>
            </w:r>
          </w:p>
        </w:tc>
        <w:tc>
          <w:tcPr>
            <w:tcW w:w="685" w:type="dxa"/>
            <w:vAlign w:val="center"/>
          </w:tcPr>
          <w:p w14:paraId="6FDFA4AF" w14:textId="3F3E8BEB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</w:tr>
      <w:tr w:rsidR="00687185" w:rsidRPr="00C31140" w14:paraId="3564AA84" w14:textId="71BDC2FC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17406617" w14:textId="73F77A3E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Creatinine (mg/dL)</w:t>
            </w:r>
          </w:p>
        </w:tc>
        <w:tc>
          <w:tcPr>
            <w:tcW w:w="1638" w:type="dxa"/>
          </w:tcPr>
          <w:p w14:paraId="1C99387B" w14:textId="70E61B0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–</w:t>
            </w:r>
          </w:p>
        </w:tc>
        <w:tc>
          <w:tcPr>
            <w:tcW w:w="1637" w:type="dxa"/>
          </w:tcPr>
          <w:p w14:paraId="5A9EFC38" w14:textId="03E6C536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0.7 (0.7–1.0)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4AE20F6C" w14:textId="36EE04E0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6F5B2555" w14:textId="3A46D83B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vAlign w:val="center"/>
          </w:tcPr>
          <w:p w14:paraId="07AE5A0D" w14:textId="7FEDB535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1.0 (0.9–1.0)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0C9D0544" w14:textId="33B97DFF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16B41356" w14:textId="7F6624C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vAlign w:val="center"/>
          </w:tcPr>
          <w:p w14:paraId="58436717" w14:textId="3F5EE46D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0.7 (0.6–0.7)</w:t>
            </w:r>
          </w:p>
        </w:tc>
        <w:tc>
          <w:tcPr>
            <w:tcW w:w="685" w:type="dxa"/>
            <w:vAlign w:val="center"/>
          </w:tcPr>
          <w:p w14:paraId="17EE2FAA" w14:textId="5D8A8E1C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</w:tr>
      <w:tr w:rsidR="00687185" w:rsidRPr="00C31140" w14:paraId="2C84183C" w14:textId="27A758D0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539B50EC" w14:textId="3289B4F6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Uric acid (mg/dL)</w:t>
            </w:r>
          </w:p>
        </w:tc>
        <w:tc>
          <w:tcPr>
            <w:tcW w:w="1638" w:type="dxa"/>
          </w:tcPr>
          <w:p w14:paraId="087C44E1" w14:textId="31691B54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–</w:t>
            </w:r>
          </w:p>
        </w:tc>
        <w:tc>
          <w:tcPr>
            <w:tcW w:w="1637" w:type="dxa"/>
          </w:tcPr>
          <w:p w14:paraId="2512D0E9" w14:textId="713403F8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4.9 (4.1–5.9)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2634EE8F" w14:textId="643DCCB4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0406623B" w14:textId="5D7680B8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vAlign w:val="center"/>
          </w:tcPr>
          <w:p w14:paraId="03197CEC" w14:textId="06B03C4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5.9 (5.4–7.0)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65EEC620" w14:textId="6E23647E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03F3322D" w14:textId="7EDFACA2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vAlign w:val="center"/>
          </w:tcPr>
          <w:p w14:paraId="438F72BA" w14:textId="364748B2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4.2 (3.4–4.9)</w:t>
            </w:r>
          </w:p>
        </w:tc>
        <w:tc>
          <w:tcPr>
            <w:tcW w:w="685" w:type="dxa"/>
            <w:vAlign w:val="center"/>
          </w:tcPr>
          <w:p w14:paraId="5A06E50C" w14:textId="277ABCE9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</w:tr>
      <w:tr w:rsidR="00687185" w:rsidRPr="00C31140" w14:paraId="3EB2399F" w14:textId="558DF41F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6ADF3AA7" w14:textId="070E2542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Ferritin (ng/mL)</w:t>
            </w:r>
          </w:p>
        </w:tc>
        <w:tc>
          <w:tcPr>
            <w:tcW w:w="1638" w:type="dxa"/>
          </w:tcPr>
          <w:p w14:paraId="10DA1367" w14:textId="42568446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–</w:t>
            </w:r>
          </w:p>
        </w:tc>
        <w:tc>
          <w:tcPr>
            <w:tcW w:w="1637" w:type="dxa"/>
          </w:tcPr>
          <w:p w14:paraId="3EFE6C37" w14:textId="6F64E2C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89.0 (36.2–199.9)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2E90EC8B" w14:textId="31E31299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0CC144B1" w14:textId="57B0A403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vAlign w:val="center"/>
          </w:tcPr>
          <w:p w14:paraId="5E9FF4D2" w14:textId="68F2FE2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172.2 (119.3–218.6)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1B05FE63" w14:textId="5ED33334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6D74E4EF" w14:textId="14339C75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vAlign w:val="center"/>
          </w:tcPr>
          <w:p w14:paraId="0284C336" w14:textId="4B4BCA5F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42.9 (20.2–89.0)</w:t>
            </w:r>
          </w:p>
        </w:tc>
        <w:tc>
          <w:tcPr>
            <w:tcW w:w="685" w:type="dxa"/>
            <w:vAlign w:val="center"/>
          </w:tcPr>
          <w:p w14:paraId="41DB1F48" w14:textId="2AAE1056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</w:tr>
      <w:tr w:rsidR="00687185" w:rsidRPr="00C31140" w14:paraId="4FFC97DF" w14:textId="0E4BD4B7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5ECC33C8" w14:textId="50AE4B36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Sodium (</w:t>
            </w:r>
            <w:proofErr w:type="spellStart"/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mEq</w:t>
            </w:r>
            <w:proofErr w:type="spellEnd"/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/L)</w:t>
            </w:r>
          </w:p>
        </w:tc>
        <w:tc>
          <w:tcPr>
            <w:tcW w:w="1638" w:type="dxa"/>
          </w:tcPr>
          <w:p w14:paraId="5AEB58AB" w14:textId="5D362CB5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–</w:t>
            </w:r>
          </w:p>
        </w:tc>
        <w:tc>
          <w:tcPr>
            <w:tcW w:w="1637" w:type="dxa"/>
          </w:tcPr>
          <w:p w14:paraId="71A79D81" w14:textId="5FBC45FE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142.8 (141.1–143.4)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17D8FACC" w14:textId="6F4D3F10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7D6B07CA" w14:textId="08CF681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vAlign w:val="center"/>
          </w:tcPr>
          <w:p w14:paraId="7E9E73CC" w14:textId="09396C5F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142.5 (141.2–143.8)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313EAD42" w14:textId="67602E6D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0E16C0DB" w14:textId="4FFCD330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vAlign w:val="center"/>
          </w:tcPr>
          <w:p w14:paraId="044D34E1" w14:textId="449EE66C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142.8 (141.0–143.1)</w:t>
            </w:r>
          </w:p>
        </w:tc>
        <w:tc>
          <w:tcPr>
            <w:tcW w:w="685" w:type="dxa"/>
            <w:vAlign w:val="center"/>
          </w:tcPr>
          <w:p w14:paraId="0E2C35DE" w14:textId="72B576F9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</w:tr>
      <w:tr w:rsidR="00687185" w:rsidRPr="00C31140" w14:paraId="08688A45" w14:textId="511B40C4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7041CB75" w14:textId="71BF860A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Potassium (</w:t>
            </w:r>
            <w:proofErr w:type="spellStart"/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mEq</w:t>
            </w:r>
            <w:proofErr w:type="spellEnd"/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/L)</w:t>
            </w:r>
          </w:p>
        </w:tc>
        <w:tc>
          <w:tcPr>
            <w:tcW w:w="1638" w:type="dxa"/>
          </w:tcPr>
          <w:p w14:paraId="2727288A" w14:textId="6CBA1653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–</w:t>
            </w:r>
          </w:p>
        </w:tc>
        <w:tc>
          <w:tcPr>
            <w:tcW w:w="1637" w:type="dxa"/>
          </w:tcPr>
          <w:p w14:paraId="5D888B08" w14:textId="30CFF08B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4.6 (4.3–4.7)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573E1932" w14:textId="01792D98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6A3E4857" w14:textId="7A1A1FAD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vAlign w:val="center"/>
          </w:tcPr>
          <w:p w14:paraId="24891C92" w14:textId="2AB7758A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4.7 (4.4–4.9)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53383AF2" w14:textId="6FE1F1F2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726A1FAC" w14:textId="4C89882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vAlign w:val="center"/>
          </w:tcPr>
          <w:p w14:paraId="091836B4" w14:textId="11204772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4.5 (4.2–4.7)</w:t>
            </w:r>
          </w:p>
        </w:tc>
        <w:tc>
          <w:tcPr>
            <w:tcW w:w="685" w:type="dxa"/>
            <w:vAlign w:val="center"/>
          </w:tcPr>
          <w:p w14:paraId="1D90851C" w14:textId="36A23674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</w:tr>
      <w:tr w:rsidR="00687185" w:rsidRPr="00C31140" w14:paraId="5007DB3F" w14:textId="4C4F37D9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3A27ED59" w14:textId="57BDDB3B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Calcium (mg/dL)</w:t>
            </w:r>
          </w:p>
        </w:tc>
        <w:tc>
          <w:tcPr>
            <w:tcW w:w="1638" w:type="dxa"/>
          </w:tcPr>
          <w:p w14:paraId="28C94CD8" w14:textId="61240668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–</w:t>
            </w:r>
          </w:p>
        </w:tc>
        <w:tc>
          <w:tcPr>
            <w:tcW w:w="1637" w:type="dxa"/>
          </w:tcPr>
          <w:p w14:paraId="7BF66C7E" w14:textId="5C69C8C0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9.3 (9.2–9.7)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77F6772B" w14:textId="20D6DF89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0632C111" w14:textId="04597BFE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vAlign w:val="center"/>
          </w:tcPr>
          <w:p w14:paraId="66DE6F68" w14:textId="35B0D752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9.4 (9.2–9.5)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66860DF0" w14:textId="4A0BD5C3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64256365" w14:textId="2F3A316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vAlign w:val="center"/>
          </w:tcPr>
          <w:p w14:paraId="27EC303F" w14:textId="20370638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9.4 (9.2–9.8)</w:t>
            </w:r>
          </w:p>
        </w:tc>
        <w:tc>
          <w:tcPr>
            <w:tcW w:w="685" w:type="dxa"/>
            <w:vAlign w:val="center"/>
          </w:tcPr>
          <w:p w14:paraId="161E4DE9" w14:textId="080FCDB2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</w:tr>
      <w:tr w:rsidR="00687185" w:rsidRPr="00C31140" w14:paraId="3D29F978" w14:textId="239FA176" w:rsidTr="00465886">
        <w:trPr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5872E530" w14:textId="63164956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Phosphorus (mg/dL)</w:t>
            </w:r>
          </w:p>
        </w:tc>
        <w:tc>
          <w:tcPr>
            <w:tcW w:w="1638" w:type="dxa"/>
          </w:tcPr>
          <w:p w14:paraId="4ACF5274" w14:textId="06953853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–</w:t>
            </w:r>
          </w:p>
        </w:tc>
        <w:tc>
          <w:tcPr>
            <w:tcW w:w="1637" w:type="dxa"/>
          </w:tcPr>
          <w:p w14:paraId="04365618" w14:textId="09583D96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3.1 (2.6–3.4)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4086CD40" w14:textId="6E4A50E7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6F6EBB41" w14:textId="454699CB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vAlign w:val="center"/>
          </w:tcPr>
          <w:p w14:paraId="7D6DDE32" w14:textId="4DBBFBC8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2.8 (2.6–3.2)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6840D6D4" w14:textId="431475A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06129D02" w14:textId="3FD1A20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vAlign w:val="center"/>
          </w:tcPr>
          <w:p w14:paraId="485337ED" w14:textId="7948AACB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3.2 (3.0–3.6)</w:t>
            </w:r>
          </w:p>
        </w:tc>
        <w:tc>
          <w:tcPr>
            <w:tcW w:w="685" w:type="dxa"/>
            <w:vAlign w:val="center"/>
          </w:tcPr>
          <w:p w14:paraId="3E020016" w14:textId="6152D910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</w:tr>
      <w:tr w:rsidR="00687185" w:rsidRPr="00C31140" w14:paraId="5BA3DF77" w14:textId="6DCA2C1F" w:rsidTr="00465886">
        <w:trPr>
          <w:trHeight w:val="209"/>
          <w:jc w:val="center"/>
        </w:trPr>
        <w:tc>
          <w:tcPr>
            <w:tcW w:w="2329" w:type="dxa"/>
            <w:shd w:val="clear" w:color="auto" w:fill="auto"/>
            <w:vAlign w:val="center"/>
          </w:tcPr>
          <w:p w14:paraId="0E54493D" w14:textId="557B7038" w:rsidR="00687185" w:rsidRPr="00465886" w:rsidRDefault="00687185" w:rsidP="00687185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18"/>
                <w:szCs w:val="32"/>
                <w:lang w:val="en-US"/>
              </w:rPr>
            </w:pPr>
            <w:r w:rsidRPr="00465886">
              <w:rPr>
                <w:rFonts w:ascii="Cambria" w:hAnsi="Cambria"/>
                <w:sz w:val="18"/>
                <w:szCs w:val="32"/>
                <w:lang w:val="en-US"/>
              </w:rPr>
              <w:t>Iron (µg/dL)</w:t>
            </w:r>
          </w:p>
        </w:tc>
        <w:tc>
          <w:tcPr>
            <w:tcW w:w="1638" w:type="dxa"/>
          </w:tcPr>
          <w:p w14:paraId="528A5811" w14:textId="49C91A6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–</w:t>
            </w:r>
          </w:p>
        </w:tc>
        <w:tc>
          <w:tcPr>
            <w:tcW w:w="1637" w:type="dxa"/>
          </w:tcPr>
          <w:p w14:paraId="73AB7819" w14:textId="3095FBA2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sz w:val="18"/>
                <w:szCs w:val="32"/>
              </w:rPr>
              <w:t>84.0 (62.0–119.0)</w:t>
            </w:r>
          </w:p>
        </w:tc>
        <w:tc>
          <w:tcPr>
            <w:tcW w:w="685" w:type="dxa"/>
            <w:tcBorders>
              <w:left w:val="nil"/>
              <w:right w:val="single" w:sz="4" w:space="0" w:color="auto"/>
            </w:tcBorders>
            <w:vAlign w:val="center"/>
          </w:tcPr>
          <w:p w14:paraId="660B4A1B" w14:textId="340E93DC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50B16486" w14:textId="0E7CD530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vAlign w:val="center"/>
          </w:tcPr>
          <w:p w14:paraId="32DDA4C3" w14:textId="6ABB771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104.0 (85.0–120.3)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vAlign w:val="center"/>
          </w:tcPr>
          <w:p w14:paraId="0043A6A0" w14:textId="02F16886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406A466A" w14:textId="1A7E7462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  <w:tc>
          <w:tcPr>
            <w:tcW w:w="1736" w:type="dxa"/>
            <w:vAlign w:val="center"/>
          </w:tcPr>
          <w:p w14:paraId="6B7D7103" w14:textId="1EE4B1FF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highlight w:val="yellow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80.0 (61.0–89.0)</w:t>
            </w:r>
          </w:p>
        </w:tc>
        <w:tc>
          <w:tcPr>
            <w:tcW w:w="685" w:type="dxa"/>
            <w:vAlign w:val="center"/>
          </w:tcPr>
          <w:p w14:paraId="000BA331" w14:textId="425E2BE1" w:rsidR="00687185" w:rsidRPr="00465886" w:rsidRDefault="00687185" w:rsidP="00687185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32"/>
                <w:lang w:val="en-GB"/>
              </w:rPr>
            </w:pPr>
            <w:r w:rsidRPr="00465886">
              <w:rPr>
                <w:rFonts w:ascii="Cambria" w:hAnsi="Cambria"/>
                <w:sz w:val="18"/>
                <w:szCs w:val="32"/>
                <w:lang w:val="en-GB"/>
              </w:rPr>
              <w:t>–</w:t>
            </w:r>
          </w:p>
        </w:tc>
      </w:tr>
    </w:tbl>
    <w:p w14:paraId="084113C4" w14:textId="77777777" w:rsidR="008E4709" w:rsidRPr="001742AB" w:rsidRDefault="008E4709" w:rsidP="00722300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p w14:paraId="523A8831" w14:textId="15C99BAA" w:rsidR="002D102A" w:rsidRPr="00011A57" w:rsidRDefault="008E4709" w:rsidP="003D0B2D">
      <w:pPr>
        <w:spacing w:after="0" w:line="240" w:lineRule="auto"/>
        <w:jc w:val="both"/>
        <w:rPr>
          <w:rFonts w:ascii="Cambria" w:hAnsi="Cambria"/>
          <w:sz w:val="24"/>
          <w:szCs w:val="24"/>
          <w:lang w:val="en-US"/>
        </w:rPr>
      </w:pPr>
      <w:r w:rsidRPr="004A07AC">
        <w:rPr>
          <w:rFonts w:ascii="Cambria" w:hAnsi="Cambria"/>
          <w:b/>
          <w:sz w:val="24"/>
          <w:szCs w:val="24"/>
          <w:lang w:val="en-US"/>
        </w:rPr>
        <w:t>Statistics</w:t>
      </w:r>
      <w:r w:rsidRPr="004A07AC">
        <w:rPr>
          <w:rFonts w:ascii="Cambria" w:hAnsi="Cambria"/>
          <w:sz w:val="24"/>
          <w:szCs w:val="24"/>
          <w:lang w:val="en-US"/>
        </w:rPr>
        <w:t xml:space="preserve">: </w:t>
      </w:r>
      <w:r w:rsidR="007E1269" w:rsidRPr="004A07AC">
        <w:rPr>
          <w:rFonts w:ascii="Cambria" w:hAnsi="Cambria"/>
          <w:sz w:val="24"/>
          <w:szCs w:val="24"/>
          <w:lang w:val="en-US"/>
        </w:rPr>
        <w:t>The values are expressed as the absolute number (</w:t>
      </w:r>
      <w:r w:rsidR="007E1269" w:rsidRPr="00FF4FF7">
        <w:rPr>
          <w:rFonts w:ascii="Cambria" w:hAnsi="Cambria"/>
          <w:sz w:val="24"/>
          <w:szCs w:val="24"/>
          <w:lang w:val="en-US"/>
        </w:rPr>
        <w:t>percentage) and median (interquartile range). P-values were calculated by the Chi-square test and the Mann-Whitney U test.</w:t>
      </w:r>
    </w:p>
    <w:p w14:paraId="69E18065" w14:textId="28C7144D" w:rsidR="007C35F7" w:rsidRPr="008F3F70" w:rsidRDefault="008E4709" w:rsidP="003D0B2D">
      <w:pPr>
        <w:spacing w:after="0" w:line="240" w:lineRule="auto"/>
        <w:jc w:val="both"/>
        <w:rPr>
          <w:rFonts w:ascii="Cambria" w:hAnsi="Cambria"/>
          <w:sz w:val="24"/>
          <w:szCs w:val="24"/>
          <w:lang w:val="en-US"/>
        </w:rPr>
      </w:pPr>
      <w:r w:rsidRPr="006963FB">
        <w:rPr>
          <w:rFonts w:ascii="Cambria" w:hAnsi="Cambria"/>
          <w:b/>
          <w:bCs/>
          <w:sz w:val="24"/>
          <w:szCs w:val="24"/>
          <w:lang w:val="en-US"/>
        </w:rPr>
        <w:lastRenderedPageBreak/>
        <w:t>Abbreviations</w:t>
      </w:r>
      <w:r w:rsidRPr="006963FB">
        <w:rPr>
          <w:rFonts w:ascii="Cambria" w:hAnsi="Cambria"/>
          <w:sz w:val="24"/>
          <w:szCs w:val="24"/>
          <w:lang w:val="en-US"/>
        </w:rPr>
        <w:t xml:space="preserve">: </w:t>
      </w:r>
      <w:r w:rsidR="008F3F70" w:rsidRPr="006963FB">
        <w:rPr>
          <w:rFonts w:ascii="Cambria" w:hAnsi="Cambria"/>
          <w:sz w:val="24"/>
          <w:szCs w:val="24"/>
          <w:lang w:val="en-US"/>
        </w:rPr>
        <w:t xml:space="preserve">AIP, </w:t>
      </w:r>
      <w:r w:rsidR="006963FB" w:rsidRPr="006963FB">
        <w:rPr>
          <w:rFonts w:ascii="Cambria" w:hAnsi="Cambria"/>
          <w:sz w:val="24"/>
          <w:szCs w:val="24"/>
          <w:lang w:val="en-US"/>
        </w:rPr>
        <w:t>atherogenic index of plasma</w:t>
      </w:r>
      <w:r w:rsidR="008F3F70" w:rsidRPr="006963FB">
        <w:rPr>
          <w:rFonts w:ascii="Cambria" w:hAnsi="Cambria"/>
          <w:sz w:val="24"/>
          <w:szCs w:val="24"/>
          <w:lang w:val="en-US"/>
        </w:rPr>
        <w:t xml:space="preserve">; </w:t>
      </w:r>
      <w:r w:rsidR="005B12E4" w:rsidRPr="006963FB">
        <w:rPr>
          <w:rFonts w:ascii="Cambria" w:hAnsi="Cambria"/>
          <w:sz w:val="24"/>
          <w:szCs w:val="24"/>
          <w:lang w:val="en-GB"/>
        </w:rPr>
        <w:t>C; contro</w:t>
      </w:r>
      <w:r w:rsidR="00466AE9">
        <w:rPr>
          <w:rFonts w:ascii="Cambria" w:hAnsi="Cambria"/>
          <w:sz w:val="24"/>
          <w:szCs w:val="24"/>
          <w:lang w:val="en-GB"/>
        </w:rPr>
        <w:t>l</w:t>
      </w:r>
      <w:r w:rsidR="005B12E4" w:rsidRPr="006963FB">
        <w:rPr>
          <w:rFonts w:ascii="Cambria" w:hAnsi="Cambria"/>
          <w:sz w:val="24"/>
          <w:szCs w:val="24"/>
          <w:lang w:val="en-GB"/>
        </w:rPr>
        <w:t xml:space="preserve">; </w:t>
      </w:r>
      <w:r w:rsidR="00925E16" w:rsidRPr="006963FB">
        <w:rPr>
          <w:rFonts w:ascii="Cambria" w:hAnsi="Cambria"/>
          <w:sz w:val="24"/>
          <w:szCs w:val="24"/>
          <w:lang w:val="en-US"/>
        </w:rPr>
        <w:t>HCV, hepatitis C virus</w:t>
      </w:r>
      <w:r w:rsidR="005B12E4" w:rsidRPr="006963FB">
        <w:rPr>
          <w:rFonts w:ascii="Cambria" w:hAnsi="Cambria"/>
          <w:sz w:val="24"/>
          <w:szCs w:val="24"/>
          <w:lang w:val="en-US"/>
        </w:rPr>
        <w:t xml:space="preserve">; </w:t>
      </w:r>
      <w:r w:rsidR="008F3F70" w:rsidRPr="006963FB">
        <w:rPr>
          <w:rFonts w:ascii="Cambria" w:hAnsi="Cambria"/>
          <w:sz w:val="24"/>
          <w:szCs w:val="24"/>
          <w:lang w:val="en-US"/>
        </w:rPr>
        <w:t xml:space="preserve">HDL, </w:t>
      </w:r>
      <w:r w:rsidR="006963FB" w:rsidRPr="006963FB">
        <w:rPr>
          <w:rFonts w:ascii="Cambria" w:hAnsi="Cambria"/>
          <w:sz w:val="24"/>
          <w:szCs w:val="24"/>
          <w:lang w:val="en-US"/>
        </w:rPr>
        <w:t>high-density lipoprotein</w:t>
      </w:r>
      <w:r w:rsidR="008F3F70" w:rsidRPr="006963FB">
        <w:rPr>
          <w:rFonts w:ascii="Cambria" w:hAnsi="Cambria"/>
          <w:sz w:val="24"/>
          <w:szCs w:val="24"/>
          <w:lang w:val="en-US"/>
        </w:rPr>
        <w:t>; LCI,</w:t>
      </w:r>
      <w:r w:rsidR="006963FB" w:rsidRPr="006963FB">
        <w:rPr>
          <w:lang w:val="en-GB"/>
        </w:rPr>
        <w:t xml:space="preserve"> </w:t>
      </w:r>
      <w:r w:rsidR="006963FB" w:rsidRPr="006963FB">
        <w:rPr>
          <w:rFonts w:ascii="Cambria" w:hAnsi="Cambria"/>
          <w:sz w:val="24"/>
          <w:szCs w:val="24"/>
          <w:lang w:val="en-US"/>
        </w:rPr>
        <w:t>lipoprotein combine index</w:t>
      </w:r>
      <w:r w:rsidR="008F3F70" w:rsidRPr="006963FB">
        <w:rPr>
          <w:rFonts w:ascii="Cambria" w:hAnsi="Cambria"/>
          <w:sz w:val="24"/>
          <w:szCs w:val="24"/>
          <w:lang w:val="en-US"/>
        </w:rPr>
        <w:t xml:space="preserve">; LDL, </w:t>
      </w:r>
      <w:r w:rsidR="006963FB" w:rsidRPr="006963FB">
        <w:rPr>
          <w:rFonts w:ascii="Cambria" w:hAnsi="Cambria"/>
          <w:sz w:val="24"/>
          <w:szCs w:val="24"/>
          <w:lang w:val="en-US"/>
        </w:rPr>
        <w:t>low-density lipoprotein</w:t>
      </w:r>
      <w:r w:rsidR="008F3F70" w:rsidRPr="006963FB">
        <w:rPr>
          <w:rFonts w:ascii="Cambria" w:hAnsi="Cambria"/>
          <w:sz w:val="24"/>
          <w:szCs w:val="24"/>
          <w:lang w:val="en-US"/>
        </w:rPr>
        <w:t xml:space="preserve">; </w:t>
      </w:r>
      <w:r w:rsidR="005B12E4" w:rsidRPr="006963FB">
        <w:rPr>
          <w:rFonts w:ascii="Cambria" w:hAnsi="Cambria"/>
          <w:sz w:val="24"/>
          <w:szCs w:val="24"/>
          <w:lang w:val="en-GB"/>
        </w:rPr>
        <w:t>SC</w:t>
      </w:r>
      <w:r w:rsidR="00925E16" w:rsidRPr="006963FB">
        <w:rPr>
          <w:rFonts w:ascii="Cambria" w:hAnsi="Cambria"/>
          <w:sz w:val="24"/>
          <w:szCs w:val="24"/>
          <w:lang w:val="en-US"/>
        </w:rPr>
        <w:t>, spontaneous clearance</w:t>
      </w:r>
      <w:r w:rsidR="008F3F70" w:rsidRPr="006963FB">
        <w:rPr>
          <w:rFonts w:ascii="Cambria" w:hAnsi="Cambria"/>
          <w:sz w:val="24"/>
          <w:szCs w:val="24"/>
          <w:lang w:val="en-US"/>
        </w:rPr>
        <w:t>; TC, total cholesterol; TG, triglycerides.</w:t>
      </w:r>
    </w:p>
    <w:sectPr w:rsidR="007C35F7" w:rsidRPr="008F3F70" w:rsidSect="00FD7C54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6CCBF" w14:textId="77777777" w:rsidR="00405A2D" w:rsidRDefault="00405A2D" w:rsidP="00154F09">
      <w:pPr>
        <w:spacing w:after="0" w:line="240" w:lineRule="auto"/>
      </w:pPr>
      <w:r>
        <w:separator/>
      </w:r>
    </w:p>
  </w:endnote>
  <w:endnote w:type="continuationSeparator" w:id="0">
    <w:p w14:paraId="445C0430" w14:textId="77777777" w:rsidR="00405A2D" w:rsidRDefault="00405A2D" w:rsidP="00154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933D4" w14:textId="77777777" w:rsidR="00405A2D" w:rsidRDefault="00405A2D" w:rsidP="00154F09">
      <w:pPr>
        <w:spacing w:after="0" w:line="240" w:lineRule="auto"/>
      </w:pPr>
      <w:r>
        <w:separator/>
      </w:r>
    </w:p>
  </w:footnote>
  <w:footnote w:type="continuationSeparator" w:id="0">
    <w:p w14:paraId="0B013FB0" w14:textId="77777777" w:rsidR="00405A2D" w:rsidRDefault="00405A2D" w:rsidP="00154F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1NzM1MjIwNjO3MDRV0lEKTi0uzszPAymwNKkFAEASoDAtAAAA"/>
  </w:docVars>
  <w:rsids>
    <w:rsidRoot w:val="00330F89"/>
    <w:rsid w:val="000006E6"/>
    <w:rsid w:val="00007235"/>
    <w:rsid w:val="00010608"/>
    <w:rsid w:val="00010854"/>
    <w:rsid w:val="00011A57"/>
    <w:rsid w:val="0001206B"/>
    <w:rsid w:val="00012FBF"/>
    <w:rsid w:val="00013280"/>
    <w:rsid w:val="00013370"/>
    <w:rsid w:val="00015119"/>
    <w:rsid w:val="00022126"/>
    <w:rsid w:val="00027356"/>
    <w:rsid w:val="00034656"/>
    <w:rsid w:val="000363EC"/>
    <w:rsid w:val="00040729"/>
    <w:rsid w:val="00041555"/>
    <w:rsid w:val="00041C35"/>
    <w:rsid w:val="00054CC5"/>
    <w:rsid w:val="00056936"/>
    <w:rsid w:val="00060334"/>
    <w:rsid w:val="00060522"/>
    <w:rsid w:val="0006424A"/>
    <w:rsid w:val="00065339"/>
    <w:rsid w:val="0007314F"/>
    <w:rsid w:val="00081E7B"/>
    <w:rsid w:val="00090129"/>
    <w:rsid w:val="000902C2"/>
    <w:rsid w:val="000925B2"/>
    <w:rsid w:val="0009525F"/>
    <w:rsid w:val="000A0F84"/>
    <w:rsid w:val="000A5AB1"/>
    <w:rsid w:val="000B28B4"/>
    <w:rsid w:val="000B305B"/>
    <w:rsid w:val="000B5995"/>
    <w:rsid w:val="000D2DAE"/>
    <w:rsid w:val="000D53CB"/>
    <w:rsid w:val="000D60DC"/>
    <w:rsid w:val="000E3345"/>
    <w:rsid w:val="000E35E9"/>
    <w:rsid w:val="000E529A"/>
    <w:rsid w:val="000E58C4"/>
    <w:rsid w:val="000E61EF"/>
    <w:rsid w:val="000E6A74"/>
    <w:rsid w:val="000F01A6"/>
    <w:rsid w:val="000F4D52"/>
    <w:rsid w:val="0010289F"/>
    <w:rsid w:val="0010395F"/>
    <w:rsid w:val="00107C6A"/>
    <w:rsid w:val="00120880"/>
    <w:rsid w:val="001253BA"/>
    <w:rsid w:val="00126CA5"/>
    <w:rsid w:val="00127F23"/>
    <w:rsid w:val="00131F91"/>
    <w:rsid w:val="00136D26"/>
    <w:rsid w:val="00140226"/>
    <w:rsid w:val="00144946"/>
    <w:rsid w:val="001507E4"/>
    <w:rsid w:val="00154F09"/>
    <w:rsid w:val="00156778"/>
    <w:rsid w:val="0016063B"/>
    <w:rsid w:val="00164052"/>
    <w:rsid w:val="00164A2D"/>
    <w:rsid w:val="0016673C"/>
    <w:rsid w:val="0016749E"/>
    <w:rsid w:val="001716AC"/>
    <w:rsid w:val="001742AB"/>
    <w:rsid w:val="00180682"/>
    <w:rsid w:val="00182CC8"/>
    <w:rsid w:val="001852B4"/>
    <w:rsid w:val="00187D05"/>
    <w:rsid w:val="00190936"/>
    <w:rsid w:val="00190960"/>
    <w:rsid w:val="001926DC"/>
    <w:rsid w:val="00193B60"/>
    <w:rsid w:val="00195326"/>
    <w:rsid w:val="001971F9"/>
    <w:rsid w:val="001A0A8C"/>
    <w:rsid w:val="001A533A"/>
    <w:rsid w:val="001A5BA0"/>
    <w:rsid w:val="001A5D56"/>
    <w:rsid w:val="001A7B19"/>
    <w:rsid w:val="001B4B51"/>
    <w:rsid w:val="001B4B6D"/>
    <w:rsid w:val="001B5180"/>
    <w:rsid w:val="001B62EA"/>
    <w:rsid w:val="001B7E5A"/>
    <w:rsid w:val="001C3E24"/>
    <w:rsid w:val="001C5E5F"/>
    <w:rsid w:val="001C6FE1"/>
    <w:rsid w:val="001C7062"/>
    <w:rsid w:val="001D08CC"/>
    <w:rsid w:val="001D1FFF"/>
    <w:rsid w:val="001D2FFD"/>
    <w:rsid w:val="001D75B1"/>
    <w:rsid w:val="001E13BD"/>
    <w:rsid w:val="001E16EC"/>
    <w:rsid w:val="001F3FD4"/>
    <w:rsid w:val="001F43EC"/>
    <w:rsid w:val="001F68E7"/>
    <w:rsid w:val="001F7F3B"/>
    <w:rsid w:val="00200818"/>
    <w:rsid w:val="00201CF9"/>
    <w:rsid w:val="002047D2"/>
    <w:rsid w:val="0020782F"/>
    <w:rsid w:val="00214DFD"/>
    <w:rsid w:val="00216F4D"/>
    <w:rsid w:val="00224610"/>
    <w:rsid w:val="00224FDF"/>
    <w:rsid w:val="00225F0D"/>
    <w:rsid w:val="002271E8"/>
    <w:rsid w:val="00232501"/>
    <w:rsid w:val="00233A0A"/>
    <w:rsid w:val="00241F25"/>
    <w:rsid w:val="002422E2"/>
    <w:rsid w:val="00242B45"/>
    <w:rsid w:val="00244BF5"/>
    <w:rsid w:val="00245CEE"/>
    <w:rsid w:val="002504F3"/>
    <w:rsid w:val="002575B2"/>
    <w:rsid w:val="00260662"/>
    <w:rsid w:val="00260BAD"/>
    <w:rsid w:val="00263885"/>
    <w:rsid w:val="00272BA1"/>
    <w:rsid w:val="00277A94"/>
    <w:rsid w:val="00281209"/>
    <w:rsid w:val="00283519"/>
    <w:rsid w:val="00283ADB"/>
    <w:rsid w:val="00293153"/>
    <w:rsid w:val="00293936"/>
    <w:rsid w:val="00297D96"/>
    <w:rsid w:val="002A19C3"/>
    <w:rsid w:val="002A7194"/>
    <w:rsid w:val="002B23B8"/>
    <w:rsid w:val="002C2881"/>
    <w:rsid w:val="002C4200"/>
    <w:rsid w:val="002C7615"/>
    <w:rsid w:val="002D102A"/>
    <w:rsid w:val="002D4CCE"/>
    <w:rsid w:val="002D6029"/>
    <w:rsid w:val="002D63D3"/>
    <w:rsid w:val="002E3222"/>
    <w:rsid w:val="002E55AB"/>
    <w:rsid w:val="002E5DA2"/>
    <w:rsid w:val="002E60CE"/>
    <w:rsid w:val="002F044B"/>
    <w:rsid w:val="002F0E76"/>
    <w:rsid w:val="002F1F00"/>
    <w:rsid w:val="002F34F5"/>
    <w:rsid w:val="002F5697"/>
    <w:rsid w:val="003023B2"/>
    <w:rsid w:val="00302954"/>
    <w:rsid w:val="00305D5F"/>
    <w:rsid w:val="00306BE5"/>
    <w:rsid w:val="003165C8"/>
    <w:rsid w:val="00320F5F"/>
    <w:rsid w:val="00323C00"/>
    <w:rsid w:val="0032460C"/>
    <w:rsid w:val="00326A6B"/>
    <w:rsid w:val="00330F89"/>
    <w:rsid w:val="00332F5F"/>
    <w:rsid w:val="00333B96"/>
    <w:rsid w:val="00337C9D"/>
    <w:rsid w:val="00343E44"/>
    <w:rsid w:val="00347C75"/>
    <w:rsid w:val="00362E77"/>
    <w:rsid w:val="00363252"/>
    <w:rsid w:val="00364CD5"/>
    <w:rsid w:val="003666E5"/>
    <w:rsid w:val="00367924"/>
    <w:rsid w:val="003714AA"/>
    <w:rsid w:val="00373085"/>
    <w:rsid w:val="003732DF"/>
    <w:rsid w:val="00373FEC"/>
    <w:rsid w:val="00375CA8"/>
    <w:rsid w:val="00380A18"/>
    <w:rsid w:val="00380E2D"/>
    <w:rsid w:val="003825C7"/>
    <w:rsid w:val="00384063"/>
    <w:rsid w:val="00395C3F"/>
    <w:rsid w:val="00395D0A"/>
    <w:rsid w:val="003A0136"/>
    <w:rsid w:val="003A2CDA"/>
    <w:rsid w:val="003A5BC9"/>
    <w:rsid w:val="003A7C07"/>
    <w:rsid w:val="003B7EB5"/>
    <w:rsid w:val="003C2D98"/>
    <w:rsid w:val="003C383A"/>
    <w:rsid w:val="003D0B2D"/>
    <w:rsid w:val="003D678E"/>
    <w:rsid w:val="003E21A2"/>
    <w:rsid w:val="003E3375"/>
    <w:rsid w:val="003F1C3B"/>
    <w:rsid w:val="003F2D14"/>
    <w:rsid w:val="003F74C3"/>
    <w:rsid w:val="00401E01"/>
    <w:rsid w:val="00402D04"/>
    <w:rsid w:val="00405A2D"/>
    <w:rsid w:val="00405AD5"/>
    <w:rsid w:val="00417E12"/>
    <w:rsid w:val="00420FEC"/>
    <w:rsid w:val="0042702C"/>
    <w:rsid w:val="00427489"/>
    <w:rsid w:val="00427D39"/>
    <w:rsid w:val="00430B5B"/>
    <w:rsid w:val="00432783"/>
    <w:rsid w:val="00434D59"/>
    <w:rsid w:val="0043592F"/>
    <w:rsid w:val="004374ED"/>
    <w:rsid w:val="00440D1F"/>
    <w:rsid w:val="00445918"/>
    <w:rsid w:val="004549EC"/>
    <w:rsid w:val="00455115"/>
    <w:rsid w:val="00461A3F"/>
    <w:rsid w:val="00461D14"/>
    <w:rsid w:val="00465886"/>
    <w:rsid w:val="00466AE9"/>
    <w:rsid w:val="0047218D"/>
    <w:rsid w:val="004816BA"/>
    <w:rsid w:val="00484868"/>
    <w:rsid w:val="004862B6"/>
    <w:rsid w:val="004876D6"/>
    <w:rsid w:val="00490D64"/>
    <w:rsid w:val="00491CB9"/>
    <w:rsid w:val="00496717"/>
    <w:rsid w:val="004A07AC"/>
    <w:rsid w:val="004A265E"/>
    <w:rsid w:val="004A7CBD"/>
    <w:rsid w:val="004A7D2C"/>
    <w:rsid w:val="004B0E43"/>
    <w:rsid w:val="004B1DF0"/>
    <w:rsid w:val="004B63B2"/>
    <w:rsid w:val="004C2A5D"/>
    <w:rsid w:val="004D06CD"/>
    <w:rsid w:val="004D546E"/>
    <w:rsid w:val="004D769B"/>
    <w:rsid w:val="004E3AEC"/>
    <w:rsid w:val="004E503C"/>
    <w:rsid w:val="004E76BF"/>
    <w:rsid w:val="004E7D7E"/>
    <w:rsid w:val="004F007E"/>
    <w:rsid w:val="004F644E"/>
    <w:rsid w:val="004F6649"/>
    <w:rsid w:val="005024F9"/>
    <w:rsid w:val="00503691"/>
    <w:rsid w:val="00506387"/>
    <w:rsid w:val="00526FA9"/>
    <w:rsid w:val="00530118"/>
    <w:rsid w:val="0054068D"/>
    <w:rsid w:val="00545E3D"/>
    <w:rsid w:val="00546E7D"/>
    <w:rsid w:val="00552A2D"/>
    <w:rsid w:val="00555910"/>
    <w:rsid w:val="00555E1E"/>
    <w:rsid w:val="005561FE"/>
    <w:rsid w:val="00564C01"/>
    <w:rsid w:val="005653A3"/>
    <w:rsid w:val="00565911"/>
    <w:rsid w:val="00574E53"/>
    <w:rsid w:val="00581225"/>
    <w:rsid w:val="00585747"/>
    <w:rsid w:val="00585A68"/>
    <w:rsid w:val="005945AB"/>
    <w:rsid w:val="005A2411"/>
    <w:rsid w:val="005A39D9"/>
    <w:rsid w:val="005A44EE"/>
    <w:rsid w:val="005B12E4"/>
    <w:rsid w:val="005B56DB"/>
    <w:rsid w:val="005C3249"/>
    <w:rsid w:val="005C7D52"/>
    <w:rsid w:val="005D04DF"/>
    <w:rsid w:val="005D0C65"/>
    <w:rsid w:val="005D1200"/>
    <w:rsid w:val="005D5930"/>
    <w:rsid w:val="005D5D95"/>
    <w:rsid w:val="005E0345"/>
    <w:rsid w:val="005E397D"/>
    <w:rsid w:val="005E5344"/>
    <w:rsid w:val="005E7B14"/>
    <w:rsid w:val="005F02E3"/>
    <w:rsid w:val="005F15B7"/>
    <w:rsid w:val="005F2B3E"/>
    <w:rsid w:val="005F5CD7"/>
    <w:rsid w:val="00601984"/>
    <w:rsid w:val="006045F4"/>
    <w:rsid w:val="00611804"/>
    <w:rsid w:val="00612224"/>
    <w:rsid w:val="006125E0"/>
    <w:rsid w:val="00613253"/>
    <w:rsid w:val="0062067F"/>
    <w:rsid w:val="006209A3"/>
    <w:rsid w:val="0062493B"/>
    <w:rsid w:val="00626BF1"/>
    <w:rsid w:val="00627793"/>
    <w:rsid w:val="006329CF"/>
    <w:rsid w:val="00633B1B"/>
    <w:rsid w:val="006372F9"/>
    <w:rsid w:val="006413BF"/>
    <w:rsid w:val="00641D17"/>
    <w:rsid w:val="00646099"/>
    <w:rsid w:val="00647154"/>
    <w:rsid w:val="006539EE"/>
    <w:rsid w:val="00653E98"/>
    <w:rsid w:val="00655DCC"/>
    <w:rsid w:val="00655F6A"/>
    <w:rsid w:val="006577A0"/>
    <w:rsid w:val="00662C25"/>
    <w:rsid w:val="006646F7"/>
    <w:rsid w:val="0066733B"/>
    <w:rsid w:val="00670015"/>
    <w:rsid w:val="00680170"/>
    <w:rsid w:val="00680D59"/>
    <w:rsid w:val="0068671E"/>
    <w:rsid w:val="00687185"/>
    <w:rsid w:val="00687369"/>
    <w:rsid w:val="006920E0"/>
    <w:rsid w:val="006931DA"/>
    <w:rsid w:val="00694BF8"/>
    <w:rsid w:val="006963FB"/>
    <w:rsid w:val="006A5AB1"/>
    <w:rsid w:val="006B210C"/>
    <w:rsid w:val="006C1A56"/>
    <w:rsid w:val="006C46FF"/>
    <w:rsid w:val="006C78CB"/>
    <w:rsid w:val="006D0F97"/>
    <w:rsid w:val="006D3647"/>
    <w:rsid w:val="006D68C7"/>
    <w:rsid w:val="006D6EE8"/>
    <w:rsid w:val="006E3798"/>
    <w:rsid w:val="006E3849"/>
    <w:rsid w:val="006E593C"/>
    <w:rsid w:val="006E652D"/>
    <w:rsid w:val="006F0012"/>
    <w:rsid w:val="006F09DA"/>
    <w:rsid w:val="006F19C3"/>
    <w:rsid w:val="006F2ECC"/>
    <w:rsid w:val="006F5457"/>
    <w:rsid w:val="006F5D99"/>
    <w:rsid w:val="006F61D6"/>
    <w:rsid w:val="006F6763"/>
    <w:rsid w:val="006F7C95"/>
    <w:rsid w:val="007020F8"/>
    <w:rsid w:val="007038E0"/>
    <w:rsid w:val="00706598"/>
    <w:rsid w:val="0070792C"/>
    <w:rsid w:val="00710F05"/>
    <w:rsid w:val="00711B7A"/>
    <w:rsid w:val="00712658"/>
    <w:rsid w:val="0071500A"/>
    <w:rsid w:val="00717D2E"/>
    <w:rsid w:val="0072048E"/>
    <w:rsid w:val="00721BE8"/>
    <w:rsid w:val="00722300"/>
    <w:rsid w:val="007258B2"/>
    <w:rsid w:val="0072690B"/>
    <w:rsid w:val="0073700F"/>
    <w:rsid w:val="00737219"/>
    <w:rsid w:val="007438D9"/>
    <w:rsid w:val="00746CAA"/>
    <w:rsid w:val="007472F4"/>
    <w:rsid w:val="00757E6E"/>
    <w:rsid w:val="00762A89"/>
    <w:rsid w:val="00766F27"/>
    <w:rsid w:val="0077340C"/>
    <w:rsid w:val="00773578"/>
    <w:rsid w:val="00782193"/>
    <w:rsid w:val="00783075"/>
    <w:rsid w:val="00785381"/>
    <w:rsid w:val="00786285"/>
    <w:rsid w:val="00787E77"/>
    <w:rsid w:val="00791459"/>
    <w:rsid w:val="0079571E"/>
    <w:rsid w:val="00795CA3"/>
    <w:rsid w:val="00796DA5"/>
    <w:rsid w:val="007A0225"/>
    <w:rsid w:val="007A3128"/>
    <w:rsid w:val="007A4C10"/>
    <w:rsid w:val="007A5C2B"/>
    <w:rsid w:val="007A5E14"/>
    <w:rsid w:val="007B2587"/>
    <w:rsid w:val="007B4B76"/>
    <w:rsid w:val="007C2DE9"/>
    <w:rsid w:val="007C35F7"/>
    <w:rsid w:val="007D22D9"/>
    <w:rsid w:val="007D2AF6"/>
    <w:rsid w:val="007D4349"/>
    <w:rsid w:val="007D6C8B"/>
    <w:rsid w:val="007E1269"/>
    <w:rsid w:val="007E321B"/>
    <w:rsid w:val="007E436D"/>
    <w:rsid w:val="007F1909"/>
    <w:rsid w:val="007F2DC3"/>
    <w:rsid w:val="007F6657"/>
    <w:rsid w:val="007F6A80"/>
    <w:rsid w:val="00817449"/>
    <w:rsid w:val="008200FE"/>
    <w:rsid w:val="0082109B"/>
    <w:rsid w:val="00827300"/>
    <w:rsid w:val="00831576"/>
    <w:rsid w:val="00833B14"/>
    <w:rsid w:val="008401D7"/>
    <w:rsid w:val="0084036C"/>
    <w:rsid w:val="00843B2F"/>
    <w:rsid w:val="008518EC"/>
    <w:rsid w:val="008538DE"/>
    <w:rsid w:val="008567D9"/>
    <w:rsid w:val="0086043E"/>
    <w:rsid w:val="0086197A"/>
    <w:rsid w:val="0086270E"/>
    <w:rsid w:val="008636A0"/>
    <w:rsid w:val="008656CB"/>
    <w:rsid w:val="00880A7A"/>
    <w:rsid w:val="008815EE"/>
    <w:rsid w:val="00882051"/>
    <w:rsid w:val="00883BA6"/>
    <w:rsid w:val="008841B7"/>
    <w:rsid w:val="00886EA0"/>
    <w:rsid w:val="0089336A"/>
    <w:rsid w:val="008974B9"/>
    <w:rsid w:val="008A04D2"/>
    <w:rsid w:val="008A06F5"/>
    <w:rsid w:val="008A239D"/>
    <w:rsid w:val="008A2C33"/>
    <w:rsid w:val="008A3024"/>
    <w:rsid w:val="008A400D"/>
    <w:rsid w:val="008A4690"/>
    <w:rsid w:val="008A509C"/>
    <w:rsid w:val="008A6B3F"/>
    <w:rsid w:val="008B0B6C"/>
    <w:rsid w:val="008B2529"/>
    <w:rsid w:val="008B39A6"/>
    <w:rsid w:val="008B5DC1"/>
    <w:rsid w:val="008B62D8"/>
    <w:rsid w:val="008C13A3"/>
    <w:rsid w:val="008C33E0"/>
    <w:rsid w:val="008C38C4"/>
    <w:rsid w:val="008C54E5"/>
    <w:rsid w:val="008D32E9"/>
    <w:rsid w:val="008D3481"/>
    <w:rsid w:val="008D7DA7"/>
    <w:rsid w:val="008E2715"/>
    <w:rsid w:val="008E2720"/>
    <w:rsid w:val="008E42B4"/>
    <w:rsid w:val="008E4709"/>
    <w:rsid w:val="008F11F8"/>
    <w:rsid w:val="008F3F70"/>
    <w:rsid w:val="008F67CD"/>
    <w:rsid w:val="009020D9"/>
    <w:rsid w:val="009058A7"/>
    <w:rsid w:val="009119C4"/>
    <w:rsid w:val="00912D4E"/>
    <w:rsid w:val="00915344"/>
    <w:rsid w:val="009160AC"/>
    <w:rsid w:val="0091611D"/>
    <w:rsid w:val="009166AD"/>
    <w:rsid w:val="00925E16"/>
    <w:rsid w:val="009300E8"/>
    <w:rsid w:val="00931794"/>
    <w:rsid w:val="0093219D"/>
    <w:rsid w:val="00932278"/>
    <w:rsid w:val="00933EA3"/>
    <w:rsid w:val="00934289"/>
    <w:rsid w:val="0093735B"/>
    <w:rsid w:val="009526B6"/>
    <w:rsid w:val="00960FA1"/>
    <w:rsid w:val="0096688A"/>
    <w:rsid w:val="00970476"/>
    <w:rsid w:val="009811CE"/>
    <w:rsid w:val="00981370"/>
    <w:rsid w:val="0099130E"/>
    <w:rsid w:val="0099385F"/>
    <w:rsid w:val="009A1655"/>
    <w:rsid w:val="009A29BB"/>
    <w:rsid w:val="009A30F0"/>
    <w:rsid w:val="009B4FD1"/>
    <w:rsid w:val="009B5ED0"/>
    <w:rsid w:val="009D328C"/>
    <w:rsid w:val="009D52E7"/>
    <w:rsid w:val="009D66E0"/>
    <w:rsid w:val="009D7DA0"/>
    <w:rsid w:val="009F2929"/>
    <w:rsid w:val="009F33D5"/>
    <w:rsid w:val="009F4814"/>
    <w:rsid w:val="00A00177"/>
    <w:rsid w:val="00A05F21"/>
    <w:rsid w:val="00A105B0"/>
    <w:rsid w:val="00A1132B"/>
    <w:rsid w:val="00A21659"/>
    <w:rsid w:val="00A45019"/>
    <w:rsid w:val="00A47138"/>
    <w:rsid w:val="00A5019A"/>
    <w:rsid w:val="00A50860"/>
    <w:rsid w:val="00A5368E"/>
    <w:rsid w:val="00A6269C"/>
    <w:rsid w:val="00A660EC"/>
    <w:rsid w:val="00A677BD"/>
    <w:rsid w:val="00A71710"/>
    <w:rsid w:val="00A71A4C"/>
    <w:rsid w:val="00A734DF"/>
    <w:rsid w:val="00A7759A"/>
    <w:rsid w:val="00A77F5F"/>
    <w:rsid w:val="00A80D4C"/>
    <w:rsid w:val="00A81567"/>
    <w:rsid w:val="00A82338"/>
    <w:rsid w:val="00A8539E"/>
    <w:rsid w:val="00A87F2D"/>
    <w:rsid w:val="00AA0178"/>
    <w:rsid w:val="00AA01F7"/>
    <w:rsid w:val="00AA3865"/>
    <w:rsid w:val="00AA3C3E"/>
    <w:rsid w:val="00AA61EC"/>
    <w:rsid w:val="00AA6654"/>
    <w:rsid w:val="00AB6619"/>
    <w:rsid w:val="00AB72EE"/>
    <w:rsid w:val="00AC04B5"/>
    <w:rsid w:val="00AC081C"/>
    <w:rsid w:val="00AC2043"/>
    <w:rsid w:val="00AC38A2"/>
    <w:rsid w:val="00AC4F8A"/>
    <w:rsid w:val="00AC609C"/>
    <w:rsid w:val="00AC6AA6"/>
    <w:rsid w:val="00AD1602"/>
    <w:rsid w:val="00AD40B3"/>
    <w:rsid w:val="00AD460E"/>
    <w:rsid w:val="00AD6047"/>
    <w:rsid w:val="00AE1457"/>
    <w:rsid w:val="00AE37B0"/>
    <w:rsid w:val="00AE5359"/>
    <w:rsid w:val="00AE7B26"/>
    <w:rsid w:val="00AF60BD"/>
    <w:rsid w:val="00AF7620"/>
    <w:rsid w:val="00B01D72"/>
    <w:rsid w:val="00B0206A"/>
    <w:rsid w:val="00B02EB4"/>
    <w:rsid w:val="00B05291"/>
    <w:rsid w:val="00B05E37"/>
    <w:rsid w:val="00B06FF2"/>
    <w:rsid w:val="00B07E82"/>
    <w:rsid w:val="00B1572E"/>
    <w:rsid w:val="00B21E13"/>
    <w:rsid w:val="00B24DC4"/>
    <w:rsid w:val="00B25FFF"/>
    <w:rsid w:val="00B33992"/>
    <w:rsid w:val="00B35070"/>
    <w:rsid w:val="00B370B0"/>
    <w:rsid w:val="00B42F43"/>
    <w:rsid w:val="00B454F3"/>
    <w:rsid w:val="00B512FA"/>
    <w:rsid w:val="00B533CC"/>
    <w:rsid w:val="00B536FE"/>
    <w:rsid w:val="00B5564B"/>
    <w:rsid w:val="00B62402"/>
    <w:rsid w:val="00B66AFD"/>
    <w:rsid w:val="00B676AF"/>
    <w:rsid w:val="00B704EE"/>
    <w:rsid w:val="00B70C44"/>
    <w:rsid w:val="00B711B1"/>
    <w:rsid w:val="00B72DF7"/>
    <w:rsid w:val="00B810E0"/>
    <w:rsid w:val="00B83BDA"/>
    <w:rsid w:val="00B8425D"/>
    <w:rsid w:val="00B87032"/>
    <w:rsid w:val="00B914E3"/>
    <w:rsid w:val="00B95E4D"/>
    <w:rsid w:val="00BA3CD8"/>
    <w:rsid w:val="00BA76CF"/>
    <w:rsid w:val="00BB0B67"/>
    <w:rsid w:val="00BB710D"/>
    <w:rsid w:val="00BD23BE"/>
    <w:rsid w:val="00BD27AC"/>
    <w:rsid w:val="00BD7D78"/>
    <w:rsid w:val="00BD7DCA"/>
    <w:rsid w:val="00BE10F0"/>
    <w:rsid w:val="00BE3C9B"/>
    <w:rsid w:val="00BF0811"/>
    <w:rsid w:val="00BF145E"/>
    <w:rsid w:val="00BF314B"/>
    <w:rsid w:val="00BF3C3D"/>
    <w:rsid w:val="00BF40B6"/>
    <w:rsid w:val="00BF4FAC"/>
    <w:rsid w:val="00BF5414"/>
    <w:rsid w:val="00C011B0"/>
    <w:rsid w:val="00C02F1E"/>
    <w:rsid w:val="00C036BA"/>
    <w:rsid w:val="00C04DAE"/>
    <w:rsid w:val="00C06144"/>
    <w:rsid w:val="00C10076"/>
    <w:rsid w:val="00C13C37"/>
    <w:rsid w:val="00C16C58"/>
    <w:rsid w:val="00C261EF"/>
    <w:rsid w:val="00C26982"/>
    <w:rsid w:val="00C26ACA"/>
    <w:rsid w:val="00C31140"/>
    <w:rsid w:val="00C41907"/>
    <w:rsid w:val="00C453B4"/>
    <w:rsid w:val="00C60A5B"/>
    <w:rsid w:val="00C61C0F"/>
    <w:rsid w:val="00C66B62"/>
    <w:rsid w:val="00C6703F"/>
    <w:rsid w:val="00C71C66"/>
    <w:rsid w:val="00C71F42"/>
    <w:rsid w:val="00C8294A"/>
    <w:rsid w:val="00C93A2B"/>
    <w:rsid w:val="00CA28B1"/>
    <w:rsid w:val="00CA4781"/>
    <w:rsid w:val="00CA5D1C"/>
    <w:rsid w:val="00CA7EC5"/>
    <w:rsid w:val="00CB0005"/>
    <w:rsid w:val="00CB4414"/>
    <w:rsid w:val="00CC0D94"/>
    <w:rsid w:val="00CC5F6D"/>
    <w:rsid w:val="00CD2796"/>
    <w:rsid w:val="00CD3D71"/>
    <w:rsid w:val="00CD4306"/>
    <w:rsid w:val="00CD4DC3"/>
    <w:rsid w:val="00CD579A"/>
    <w:rsid w:val="00CD6CEA"/>
    <w:rsid w:val="00CE0C7F"/>
    <w:rsid w:val="00CE1FDB"/>
    <w:rsid w:val="00CE3DAE"/>
    <w:rsid w:val="00CE75F5"/>
    <w:rsid w:val="00CF01D0"/>
    <w:rsid w:val="00CF0BF5"/>
    <w:rsid w:val="00CF1DE0"/>
    <w:rsid w:val="00CF1EAC"/>
    <w:rsid w:val="00CF3DC5"/>
    <w:rsid w:val="00D00A87"/>
    <w:rsid w:val="00D040F9"/>
    <w:rsid w:val="00D06467"/>
    <w:rsid w:val="00D07C63"/>
    <w:rsid w:val="00D10608"/>
    <w:rsid w:val="00D11AA0"/>
    <w:rsid w:val="00D17EC9"/>
    <w:rsid w:val="00D21EC9"/>
    <w:rsid w:val="00D24BE6"/>
    <w:rsid w:val="00D31759"/>
    <w:rsid w:val="00D32E9D"/>
    <w:rsid w:val="00D35980"/>
    <w:rsid w:val="00D40E79"/>
    <w:rsid w:val="00D425B4"/>
    <w:rsid w:val="00D42C94"/>
    <w:rsid w:val="00D45332"/>
    <w:rsid w:val="00D45EBC"/>
    <w:rsid w:val="00D52189"/>
    <w:rsid w:val="00D57134"/>
    <w:rsid w:val="00D6763B"/>
    <w:rsid w:val="00D70434"/>
    <w:rsid w:val="00D70A59"/>
    <w:rsid w:val="00D72046"/>
    <w:rsid w:val="00D730B9"/>
    <w:rsid w:val="00D77A2C"/>
    <w:rsid w:val="00D805AD"/>
    <w:rsid w:val="00D82F44"/>
    <w:rsid w:val="00D91EDB"/>
    <w:rsid w:val="00D922B2"/>
    <w:rsid w:val="00D947B6"/>
    <w:rsid w:val="00D95E6D"/>
    <w:rsid w:val="00D96DBA"/>
    <w:rsid w:val="00DA1943"/>
    <w:rsid w:val="00DB07C3"/>
    <w:rsid w:val="00DB0900"/>
    <w:rsid w:val="00DB1CFB"/>
    <w:rsid w:val="00DB6DD7"/>
    <w:rsid w:val="00DB78DE"/>
    <w:rsid w:val="00DB7C83"/>
    <w:rsid w:val="00DC178A"/>
    <w:rsid w:val="00DC3F81"/>
    <w:rsid w:val="00DC6B83"/>
    <w:rsid w:val="00DD1969"/>
    <w:rsid w:val="00DD2BC9"/>
    <w:rsid w:val="00DD3843"/>
    <w:rsid w:val="00DD455A"/>
    <w:rsid w:val="00DD7FD4"/>
    <w:rsid w:val="00DE15CE"/>
    <w:rsid w:val="00DE2D2B"/>
    <w:rsid w:val="00DE679F"/>
    <w:rsid w:val="00DF18A0"/>
    <w:rsid w:val="00DF693F"/>
    <w:rsid w:val="00DF6C37"/>
    <w:rsid w:val="00E021BC"/>
    <w:rsid w:val="00E035A8"/>
    <w:rsid w:val="00E0472A"/>
    <w:rsid w:val="00E05F36"/>
    <w:rsid w:val="00E07CAA"/>
    <w:rsid w:val="00E108FA"/>
    <w:rsid w:val="00E1295E"/>
    <w:rsid w:val="00E16609"/>
    <w:rsid w:val="00E22A59"/>
    <w:rsid w:val="00E23176"/>
    <w:rsid w:val="00E343BE"/>
    <w:rsid w:val="00E34F3C"/>
    <w:rsid w:val="00E3562C"/>
    <w:rsid w:val="00E36D7C"/>
    <w:rsid w:val="00E44885"/>
    <w:rsid w:val="00E463F8"/>
    <w:rsid w:val="00E521F2"/>
    <w:rsid w:val="00E54429"/>
    <w:rsid w:val="00E554D8"/>
    <w:rsid w:val="00E566B2"/>
    <w:rsid w:val="00E571C7"/>
    <w:rsid w:val="00E60831"/>
    <w:rsid w:val="00E6097D"/>
    <w:rsid w:val="00E6142D"/>
    <w:rsid w:val="00E65F23"/>
    <w:rsid w:val="00E67334"/>
    <w:rsid w:val="00E679C0"/>
    <w:rsid w:val="00E735DC"/>
    <w:rsid w:val="00E7472B"/>
    <w:rsid w:val="00E76A0B"/>
    <w:rsid w:val="00E77487"/>
    <w:rsid w:val="00E77AC5"/>
    <w:rsid w:val="00E81FD9"/>
    <w:rsid w:val="00E86AE7"/>
    <w:rsid w:val="00E92644"/>
    <w:rsid w:val="00E96ECE"/>
    <w:rsid w:val="00EA0943"/>
    <w:rsid w:val="00EA1F2E"/>
    <w:rsid w:val="00EA487D"/>
    <w:rsid w:val="00EA633F"/>
    <w:rsid w:val="00EA6761"/>
    <w:rsid w:val="00EA6780"/>
    <w:rsid w:val="00EB096E"/>
    <w:rsid w:val="00EB160C"/>
    <w:rsid w:val="00EB2E71"/>
    <w:rsid w:val="00EB38E3"/>
    <w:rsid w:val="00EB46E2"/>
    <w:rsid w:val="00EC38C4"/>
    <w:rsid w:val="00EC4C4E"/>
    <w:rsid w:val="00EC75E7"/>
    <w:rsid w:val="00ED192A"/>
    <w:rsid w:val="00ED50BF"/>
    <w:rsid w:val="00ED5BDB"/>
    <w:rsid w:val="00ED5DB3"/>
    <w:rsid w:val="00EE1507"/>
    <w:rsid w:val="00EE19B7"/>
    <w:rsid w:val="00EE1DDB"/>
    <w:rsid w:val="00EE5253"/>
    <w:rsid w:val="00EE586E"/>
    <w:rsid w:val="00EE7EDB"/>
    <w:rsid w:val="00EF017E"/>
    <w:rsid w:val="00EF332C"/>
    <w:rsid w:val="00EF6002"/>
    <w:rsid w:val="00F001BA"/>
    <w:rsid w:val="00F02DC6"/>
    <w:rsid w:val="00F04D60"/>
    <w:rsid w:val="00F149A9"/>
    <w:rsid w:val="00F15FFE"/>
    <w:rsid w:val="00F25B57"/>
    <w:rsid w:val="00F2730D"/>
    <w:rsid w:val="00F33584"/>
    <w:rsid w:val="00F352A8"/>
    <w:rsid w:val="00F35AB9"/>
    <w:rsid w:val="00F3627E"/>
    <w:rsid w:val="00F36A84"/>
    <w:rsid w:val="00F372E1"/>
    <w:rsid w:val="00F4132D"/>
    <w:rsid w:val="00F423E2"/>
    <w:rsid w:val="00F43E8B"/>
    <w:rsid w:val="00F441E9"/>
    <w:rsid w:val="00F45532"/>
    <w:rsid w:val="00F51C20"/>
    <w:rsid w:val="00F53291"/>
    <w:rsid w:val="00F53681"/>
    <w:rsid w:val="00F5529B"/>
    <w:rsid w:val="00F556A8"/>
    <w:rsid w:val="00F55CB8"/>
    <w:rsid w:val="00F709DD"/>
    <w:rsid w:val="00F71705"/>
    <w:rsid w:val="00F758E9"/>
    <w:rsid w:val="00F7710B"/>
    <w:rsid w:val="00F80A07"/>
    <w:rsid w:val="00F8150A"/>
    <w:rsid w:val="00F96317"/>
    <w:rsid w:val="00F9729A"/>
    <w:rsid w:val="00FA04D1"/>
    <w:rsid w:val="00FA0D6B"/>
    <w:rsid w:val="00FA1D28"/>
    <w:rsid w:val="00FA392A"/>
    <w:rsid w:val="00FA4376"/>
    <w:rsid w:val="00FA6191"/>
    <w:rsid w:val="00FB3CFF"/>
    <w:rsid w:val="00FC7179"/>
    <w:rsid w:val="00FD14DB"/>
    <w:rsid w:val="00FD2D6E"/>
    <w:rsid w:val="00FD3F1F"/>
    <w:rsid w:val="00FD4996"/>
    <w:rsid w:val="00FD76C8"/>
    <w:rsid w:val="00FD79A6"/>
    <w:rsid w:val="00FD7C54"/>
    <w:rsid w:val="00FE17F0"/>
    <w:rsid w:val="00FE3414"/>
    <w:rsid w:val="00FE584B"/>
    <w:rsid w:val="00FE7A54"/>
    <w:rsid w:val="00FF4FF7"/>
    <w:rsid w:val="00FF68BD"/>
    <w:rsid w:val="00FF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5E8053"/>
  <w15:chartTrackingRefBased/>
  <w15:docId w15:val="{17D18C83-FBC4-4CF5-9711-B178F0EB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rsid w:val="008E4709"/>
  </w:style>
  <w:style w:type="paragraph" w:styleId="Encabezado">
    <w:name w:val="header"/>
    <w:basedOn w:val="Normal"/>
    <w:link w:val="EncabezadoCar"/>
    <w:uiPriority w:val="99"/>
    <w:unhideWhenUsed/>
    <w:rsid w:val="00154F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54F09"/>
  </w:style>
  <w:style w:type="paragraph" w:styleId="Piedepgina">
    <w:name w:val="footer"/>
    <w:basedOn w:val="Normal"/>
    <w:link w:val="PiedepginaCar"/>
    <w:uiPriority w:val="99"/>
    <w:unhideWhenUsed/>
    <w:rsid w:val="00154F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54F09"/>
  </w:style>
  <w:style w:type="paragraph" w:styleId="Textodeglobo">
    <w:name w:val="Balloon Text"/>
    <w:basedOn w:val="Normal"/>
    <w:link w:val="TextodegloboCar"/>
    <w:uiPriority w:val="99"/>
    <w:semiHidden/>
    <w:unhideWhenUsed/>
    <w:rsid w:val="008A6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6B3F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F001B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001B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001B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001B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001BA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D6C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971315-CDF6-4CFB-A994-50C22DD51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518</Words>
  <Characters>2851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o de Salud Carlos III</Company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Resino García</dc:creator>
  <cp:keywords/>
  <dc:description/>
  <cp:lastModifiedBy>Rubén Martín Escolano</cp:lastModifiedBy>
  <cp:revision>23</cp:revision>
  <dcterms:created xsi:type="dcterms:W3CDTF">2023-06-12T07:38:00Z</dcterms:created>
  <dcterms:modified xsi:type="dcterms:W3CDTF">2023-09-14T09:49:00Z</dcterms:modified>
</cp:coreProperties>
</file>